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6FDF881" w14:textId="4590269F" w:rsidR="000D4F32" w:rsidRPr="00C610F6" w:rsidRDefault="000D4F32" w:rsidP="000D4F32">
      <w:pPr>
        <w:spacing w:beforeAutospacing="1" w:afterAutospacing="1" w:line="480" w:lineRule="auto"/>
        <w:jc w:val="both"/>
        <w:rPr>
          <w:b/>
          <w:color w:val="000000" w:themeColor="text1"/>
        </w:rPr>
      </w:pPr>
      <w:r>
        <w:rPr>
          <w:b/>
          <w:color w:val="000000" w:themeColor="text1"/>
        </w:rPr>
        <w:t xml:space="preserve">Supplementary </w:t>
      </w:r>
      <w:r w:rsidRPr="00C610F6">
        <w:rPr>
          <w:b/>
          <w:color w:val="000000" w:themeColor="text1"/>
        </w:rPr>
        <w:t xml:space="preserve">Table 1: </w:t>
      </w:r>
      <w:r w:rsidRPr="00C610F6">
        <w:rPr>
          <w:color w:val="000000" w:themeColor="text1"/>
        </w:rPr>
        <w:t xml:space="preserve">Number of reads before and after trimming for individual samples. The total abundance of reads </w:t>
      </w:r>
      <w:r>
        <w:rPr>
          <w:color w:val="000000"/>
        </w:rPr>
        <w:t>is</w:t>
      </w:r>
      <w:r w:rsidRPr="00C610F6">
        <w:rPr>
          <w:color w:val="000000" w:themeColor="text1"/>
        </w:rPr>
        <w:t xml:space="preserve"> also indicated.</w:t>
      </w:r>
    </w:p>
    <w:tbl>
      <w:tblPr>
        <w:tblStyle w:val="Tablaconcuadrcula"/>
        <w:tblW w:w="7712" w:type="dxa"/>
        <w:jc w:val="center"/>
        <w:tblLook w:val="04A0" w:firstRow="1" w:lastRow="0" w:firstColumn="1" w:lastColumn="0" w:noHBand="0" w:noVBand="1"/>
      </w:tblPr>
      <w:tblGrid>
        <w:gridCol w:w="1200"/>
        <w:gridCol w:w="901"/>
        <w:gridCol w:w="1073"/>
        <w:gridCol w:w="1089"/>
        <w:gridCol w:w="1092"/>
        <w:gridCol w:w="1314"/>
        <w:gridCol w:w="1043"/>
      </w:tblGrid>
      <w:tr w:rsidR="000D4F32" w:rsidRPr="00C610F6" w14:paraId="01AC2EF8" w14:textId="77777777" w:rsidTr="006011DF">
        <w:trPr>
          <w:trHeight w:val="300"/>
          <w:jc w:val="center"/>
        </w:trPr>
        <w:tc>
          <w:tcPr>
            <w:tcW w:w="12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  <w:vAlign w:val="center"/>
          </w:tcPr>
          <w:p w14:paraId="383362BA" w14:textId="77777777" w:rsidR="000D4F32" w:rsidRPr="00C610F6" w:rsidRDefault="000D4F32" w:rsidP="006011DF">
            <w:pPr>
              <w:spacing w:beforeAutospacing="1" w:line="480" w:lineRule="auto"/>
              <w:jc w:val="center"/>
              <w:rPr>
                <w:b/>
                <w:bCs/>
                <w:color w:val="000000" w:themeColor="text1"/>
                <w:sz w:val="16"/>
                <w:szCs w:val="16"/>
                <w:lang w:eastAsia="es-ES"/>
              </w:rPr>
            </w:pPr>
          </w:p>
        </w:tc>
        <w:tc>
          <w:tcPr>
            <w:tcW w:w="90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265F48B2" w14:textId="77777777" w:rsidR="000D4F32" w:rsidRPr="00C610F6" w:rsidRDefault="000D4F32" w:rsidP="006011DF">
            <w:pPr>
              <w:spacing w:beforeAutospacing="1" w:line="480" w:lineRule="auto"/>
              <w:jc w:val="center"/>
              <w:rPr>
                <w:b/>
                <w:bCs/>
                <w:color w:val="000000" w:themeColor="text1"/>
                <w:sz w:val="16"/>
                <w:szCs w:val="16"/>
                <w:lang w:eastAsia="es-ES"/>
              </w:rPr>
            </w:pPr>
            <w:r w:rsidRPr="00C610F6">
              <w:rPr>
                <w:b/>
                <w:bCs/>
                <w:color w:val="000000" w:themeColor="text1"/>
                <w:sz w:val="16"/>
                <w:szCs w:val="16"/>
                <w:lang w:eastAsia="es-ES"/>
              </w:rPr>
              <w:t>Sample</w:t>
            </w:r>
          </w:p>
        </w:tc>
        <w:tc>
          <w:tcPr>
            <w:tcW w:w="107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3074A750" w14:textId="77777777" w:rsidR="000D4F32" w:rsidRPr="00C610F6" w:rsidRDefault="000D4F32" w:rsidP="006011DF">
            <w:pPr>
              <w:spacing w:beforeAutospacing="1" w:line="480" w:lineRule="auto"/>
              <w:jc w:val="center"/>
              <w:rPr>
                <w:b/>
                <w:bCs/>
                <w:color w:val="000000" w:themeColor="text1"/>
                <w:sz w:val="16"/>
                <w:szCs w:val="16"/>
                <w:lang w:eastAsia="es-ES"/>
              </w:rPr>
            </w:pPr>
            <w:r w:rsidRPr="00C610F6">
              <w:rPr>
                <w:b/>
                <w:bCs/>
                <w:color w:val="000000" w:themeColor="text1"/>
                <w:sz w:val="16"/>
                <w:szCs w:val="16"/>
                <w:lang w:eastAsia="es-ES"/>
              </w:rPr>
              <w:t>Total reads</w:t>
            </w:r>
          </w:p>
        </w:tc>
        <w:tc>
          <w:tcPr>
            <w:tcW w:w="108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064368F4" w14:textId="77777777" w:rsidR="000D4F32" w:rsidRPr="00C610F6" w:rsidRDefault="000D4F32" w:rsidP="006011DF">
            <w:pPr>
              <w:spacing w:beforeAutospacing="1" w:afterAutospacing="1" w:line="480" w:lineRule="auto"/>
              <w:jc w:val="center"/>
              <w:rPr>
                <w:b/>
                <w:bCs/>
                <w:color w:val="000000" w:themeColor="text1"/>
                <w:sz w:val="16"/>
                <w:szCs w:val="16"/>
                <w:lang w:eastAsia="es-ES"/>
              </w:rPr>
            </w:pPr>
            <w:r w:rsidRPr="00C610F6">
              <w:rPr>
                <w:b/>
                <w:bCs/>
                <w:color w:val="000000" w:themeColor="text1"/>
                <w:sz w:val="16"/>
                <w:szCs w:val="16"/>
                <w:lang w:eastAsia="es-ES"/>
              </w:rPr>
              <w:t>Reads after</w:t>
            </w:r>
          </w:p>
          <w:p w14:paraId="631E17A7" w14:textId="77777777" w:rsidR="000D4F32" w:rsidRPr="00C610F6" w:rsidRDefault="000D4F32" w:rsidP="006011DF">
            <w:pPr>
              <w:spacing w:beforeAutospacing="1" w:line="480" w:lineRule="auto"/>
              <w:jc w:val="center"/>
              <w:rPr>
                <w:b/>
                <w:bCs/>
                <w:color w:val="000000" w:themeColor="text1"/>
                <w:sz w:val="16"/>
                <w:szCs w:val="16"/>
                <w:lang w:eastAsia="es-ES"/>
              </w:rPr>
            </w:pPr>
            <w:r w:rsidRPr="00C610F6">
              <w:rPr>
                <w:b/>
                <w:bCs/>
                <w:color w:val="000000" w:themeColor="text1"/>
                <w:sz w:val="16"/>
                <w:szCs w:val="16"/>
                <w:lang w:eastAsia="es-ES"/>
              </w:rPr>
              <w:t>trimming</w:t>
            </w:r>
          </w:p>
        </w:tc>
        <w:tc>
          <w:tcPr>
            <w:tcW w:w="109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147E58A8" w14:textId="77777777" w:rsidR="000D4F32" w:rsidRPr="00C610F6" w:rsidRDefault="000D4F32" w:rsidP="006011DF">
            <w:pPr>
              <w:spacing w:beforeAutospacing="1" w:line="480" w:lineRule="auto"/>
              <w:jc w:val="center"/>
              <w:rPr>
                <w:b/>
                <w:bCs/>
                <w:color w:val="000000" w:themeColor="text1"/>
                <w:sz w:val="16"/>
                <w:szCs w:val="16"/>
                <w:lang w:eastAsia="es-ES"/>
              </w:rPr>
            </w:pPr>
            <w:r w:rsidRPr="00C610F6">
              <w:rPr>
                <w:b/>
                <w:bCs/>
                <w:color w:val="000000" w:themeColor="text1"/>
                <w:sz w:val="16"/>
                <w:szCs w:val="16"/>
                <w:lang w:eastAsia="es-ES"/>
              </w:rPr>
              <w:t>% trimmed</w:t>
            </w:r>
          </w:p>
        </w:tc>
        <w:tc>
          <w:tcPr>
            <w:tcW w:w="131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4E1BE997" w14:textId="77777777" w:rsidR="000D4F32" w:rsidRPr="00C610F6" w:rsidRDefault="000D4F32" w:rsidP="006011DF">
            <w:pPr>
              <w:spacing w:beforeAutospacing="1" w:afterAutospacing="1" w:line="480" w:lineRule="auto"/>
              <w:jc w:val="center"/>
              <w:rPr>
                <w:b/>
                <w:bCs/>
                <w:color w:val="000000" w:themeColor="text1"/>
                <w:sz w:val="16"/>
                <w:szCs w:val="16"/>
                <w:lang w:eastAsia="es-ES"/>
              </w:rPr>
            </w:pPr>
            <w:proofErr w:type="spellStart"/>
            <w:r w:rsidRPr="00C610F6">
              <w:rPr>
                <w:b/>
                <w:bCs/>
                <w:color w:val="000000" w:themeColor="text1"/>
                <w:sz w:val="16"/>
                <w:szCs w:val="16"/>
                <w:lang w:eastAsia="es-ES"/>
              </w:rPr>
              <w:t>av</w:t>
            </w:r>
            <w:proofErr w:type="spellEnd"/>
            <w:r w:rsidRPr="00C610F6">
              <w:rPr>
                <w:b/>
                <w:bCs/>
                <w:color w:val="000000" w:themeColor="text1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C610F6">
              <w:rPr>
                <w:b/>
                <w:bCs/>
                <w:color w:val="000000" w:themeColor="text1"/>
                <w:sz w:val="16"/>
                <w:szCs w:val="16"/>
                <w:lang w:eastAsia="es-ES"/>
              </w:rPr>
              <w:t>lenght</w:t>
            </w:r>
            <w:proofErr w:type="spellEnd"/>
          </w:p>
          <w:p w14:paraId="1FDD276A" w14:textId="77777777" w:rsidR="000D4F32" w:rsidRPr="00C610F6" w:rsidRDefault="000D4F32" w:rsidP="006011DF">
            <w:pPr>
              <w:spacing w:beforeAutospacing="1" w:line="480" w:lineRule="auto"/>
              <w:jc w:val="center"/>
              <w:rPr>
                <w:b/>
                <w:bCs/>
                <w:color w:val="000000" w:themeColor="text1"/>
                <w:sz w:val="16"/>
                <w:szCs w:val="16"/>
                <w:lang w:eastAsia="es-ES"/>
              </w:rPr>
            </w:pPr>
            <w:r w:rsidRPr="00C610F6">
              <w:rPr>
                <w:b/>
                <w:bCs/>
                <w:color w:val="000000" w:themeColor="text1"/>
                <w:sz w:val="16"/>
                <w:szCs w:val="16"/>
                <w:lang w:eastAsia="es-ES"/>
              </w:rPr>
              <w:t>after trimming</w:t>
            </w:r>
          </w:p>
        </w:tc>
        <w:tc>
          <w:tcPr>
            <w:tcW w:w="104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023DD405" w14:textId="77777777" w:rsidR="000D4F32" w:rsidRPr="00140E62" w:rsidRDefault="000D4F32" w:rsidP="006011DF">
            <w:pPr>
              <w:spacing w:beforeAutospacing="1" w:afterAutospacing="1" w:line="480" w:lineRule="auto"/>
              <w:jc w:val="center"/>
              <w:rPr>
                <w:b/>
                <w:bCs/>
                <w:sz w:val="16"/>
                <w:szCs w:val="16"/>
                <w:lang w:eastAsia="es-ES"/>
              </w:rPr>
            </w:pPr>
            <w:r w:rsidRPr="00140E62">
              <w:rPr>
                <w:b/>
                <w:bCs/>
                <w:sz w:val="16"/>
                <w:szCs w:val="16"/>
                <w:lang w:eastAsia="es-ES"/>
              </w:rPr>
              <w:t>Total</w:t>
            </w:r>
          </w:p>
          <w:p w14:paraId="18FB745F" w14:textId="77777777" w:rsidR="000D4F32" w:rsidRPr="00140E62" w:rsidRDefault="000D4F32" w:rsidP="006011DF">
            <w:pPr>
              <w:spacing w:beforeAutospacing="1" w:line="480" w:lineRule="auto"/>
              <w:jc w:val="center"/>
              <w:rPr>
                <w:b/>
                <w:bCs/>
                <w:sz w:val="16"/>
                <w:szCs w:val="16"/>
                <w:lang w:eastAsia="es-ES"/>
              </w:rPr>
            </w:pPr>
            <w:r w:rsidRPr="00140E62">
              <w:rPr>
                <w:b/>
                <w:bCs/>
                <w:sz w:val="16"/>
                <w:szCs w:val="16"/>
                <w:lang w:eastAsia="es-ES"/>
              </w:rPr>
              <w:t>abundance</w:t>
            </w:r>
          </w:p>
        </w:tc>
      </w:tr>
      <w:tr w:rsidR="000D4F32" w:rsidRPr="00C610F6" w14:paraId="5B27916D" w14:textId="77777777" w:rsidTr="006011DF">
        <w:trPr>
          <w:trHeight w:val="300"/>
          <w:jc w:val="center"/>
        </w:trPr>
        <w:tc>
          <w:tcPr>
            <w:tcW w:w="1200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14:paraId="45928B07" w14:textId="77777777" w:rsidR="000D4F32" w:rsidRPr="00C610F6" w:rsidRDefault="000D4F32" w:rsidP="006011DF">
            <w:pPr>
              <w:spacing w:beforeAutospacing="1" w:line="480" w:lineRule="auto"/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  <w:r w:rsidRPr="00C610F6">
              <w:rPr>
                <w:color w:val="000000" w:themeColor="text1"/>
                <w:sz w:val="16"/>
                <w:szCs w:val="16"/>
                <w:lang w:eastAsia="es-ES"/>
              </w:rPr>
              <w:t>Summer 2016</w:t>
            </w:r>
          </w:p>
        </w:tc>
        <w:tc>
          <w:tcPr>
            <w:tcW w:w="901" w:type="dxa"/>
            <w:tcBorders>
              <w:top w:val="single" w:sz="12" w:space="0" w:color="000000"/>
              <w:left w:val="single" w:sz="12" w:space="0" w:color="000000"/>
              <w:bottom w:val="nil"/>
              <w:right w:val="nil"/>
            </w:tcBorders>
            <w:vAlign w:val="center"/>
          </w:tcPr>
          <w:p w14:paraId="21EC6875" w14:textId="77777777" w:rsidR="000D4F32" w:rsidRPr="00C610F6" w:rsidRDefault="000D4F32" w:rsidP="006011DF">
            <w:pPr>
              <w:spacing w:beforeAutospacing="1" w:line="480" w:lineRule="auto"/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  <w:r w:rsidRPr="00C610F6">
              <w:rPr>
                <w:color w:val="000000" w:themeColor="text1"/>
                <w:sz w:val="16"/>
                <w:szCs w:val="16"/>
                <w:lang w:eastAsia="es-ES"/>
              </w:rPr>
              <w:t>Sediment</w:t>
            </w:r>
          </w:p>
        </w:tc>
        <w:tc>
          <w:tcPr>
            <w:tcW w:w="1073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057023FA" w14:textId="77777777" w:rsidR="000D4F32" w:rsidRPr="00C610F6" w:rsidRDefault="000D4F32" w:rsidP="006011DF">
            <w:pPr>
              <w:spacing w:beforeAutospacing="1" w:line="480" w:lineRule="auto"/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  <w:r w:rsidRPr="00C610F6">
              <w:rPr>
                <w:color w:val="000000" w:themeColor="text1"/>
                <w:sz w:val="16"/>
                <w:szCs w:val="16"/>
                <w:lang w:eastAsia="es-ES"/>
              </w:rPr>
              <w:t>161.074</w:t>
            </w:r>
          </w:p>
        </w:tc>
        <w:tc>
          <w:tcPr>
            <w:tcW w:w="1089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3A20EEA2" w14:textId="77777777" w:rsidR="000D4F32" w:rsidRPr="00C610F6" w:rsidRDefault="000D4F32" w:rsidP="006011DF">
            <w:pPr>
              <w:spacing w:beforeAutospacing="1" w:line="480" w:lineRule="auto"/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  <w:r w:rsidRPr="00C610F6">
              <w:rPr>
                <w:color w:val="000000" w:themeColor="text1"/>
                <w:sz w:val="16"/>
                <w:szCs w:val="16"/>
                <w:lang w:eastAsia="es-ES"/>
              </w:rPr>
              <w:t>154.699</w:t>
            </w:r>
          </w:p>
        </w:tc>
        <w:tc>
          <w:tcPr>
            <w:tcW w:w="1092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1C6F9B44" w14:textId="77777777" w:rsidR="000D4F32" w:rsidRPr="00C610F6" w:rsidRDefault="000D4F32" w:rsidP="006011DF">
            <w:pPr>
              <w:spacing w:beforeAutospacing="1" w:line="480" w:lineRule="auto"/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  <w:r w:rsidRPr="00C610F6">
              <w:rPr>
                <w:color w:val="000000" w:themeColor="text1"/>
                <w:sz w:val="16"/>
                <w:szCs w:val="16"/>
                <w:lang w:eastAsia="es-ES"/>
              </w:rPr>
              <w:t>96.04%</w:t>
            </w:r>
          </w:p>
        </w:tc>
        <w:tc>
          <w:tcPr>
            <w:tcW w:w="1314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00A42E17" w14:textId="77777777" w:rsidR="000D4F32" w:rsidRPr="00C610F6" w:rsidRDefault="000D4F32" w:rsidP="006011DF">
            <w:pPr>
              <w:spacing w:beforeAutospacing="1" w:line="480" w:lineRule="auto"/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  <w:r w:rsidRPr="00C610F6">
              <w:rPr>
                <w:color w:val="000000" w:themeColor="text1"/>
                <w:sz w:val="16"/>
                <w:szCs w:val="16"/>
                <w:lang w:eastAsia="es-ES"/>
              </w:rPr>
              <w:t>138</w:t>
            </w:r>
          </w:p>
        </w:tc>
        <w:tc>
          <w:tcPr>
            <w:tcW w:w="1043" w:type="dxa"/>
            <w:tcBorders>
              <w:top w:val="single" w:sz="12" w:space="0" w:color="000000"/>
              <w:left w:val="nil"/>
              <w:bottom w:val="nil"/>
              <w:right w:val="single" w:sz="4" w:space="0" w:color="auto"/>
            </w:tcBorders>
            <w:vAlign w:val="center"/>
          </w:tcPr>
          <w:p w14:paraId="3588C62E" w14:textId="77777777" w:rsidR="000D4F32" w:rsidRPr="00140E62" w:rsidRDefault="000D4F32" w:rsidP="006011DF">
            <w:pPr>
              <w:spacing w:beforeAutospacing="1" w:line="480" w:lineRule="auto"/>
              <w:jc w:val="center"/>
              <w:rPr>
                <w:sz w:val="16"/>
                <w:szCs w:val="16"/>
                <w:lang w:eastAsia="es-ES"/>
              </w:rPr>
            </w:pPr>
            <w:r w:rsidRPr="00140E62">
              <w:rPr>
                <w:sz w:val="16"/>
                <w:szCs w:val="16"/>
                <w:lang w:eastAsia="es-ES"/>
              </w:rPr>
              <w:t>67336</w:t>
            </w:r>
          </w:p>
        </w:tc>
      </w:tr>
      <w:tr w:rsidR="000D4F32" w:rsidRPr="00C610F6" w14:paraId="349BA786" w14:textId="77777777" w:rsidTr="006011DF">
        <w:trPr>
          <w:trHeight w:val="300"/>
          <w:jc w:val="center"/>
        </w:trPr>
        <w:tc>
          <w:tcPr>
            <w:tcW w:w="1200" w:type="dxa"/>
            <w:vMerge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14:paraId="1802E92D" w14:textId="77777777" w:rsidR="000D4F32" w:rsidRPr="00C610F6" w:rsidRDefault="000D4F32" w:rsidP="006011DF">
            <w:pPr>
              <w:spacing w:beforeAutospacing="1" w:line="480" w:lineRule="auto"/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</w:p>
        </w:tc>
        <w:tc>
          <w:tcPr>
            <w:tcW w:w="901" w:type="dxa"/>
            <w:tcBorders>
              <w:top w:val="nil"/>
              <w:left w:val="single" w:sz="12" w:space="0" w:color="000000"/>
              <w:bottom w:val="nil"/>
              <w:right w:val="nil"/>
            </w:tcBorders>
            <w:vAlign w:val="center"/>
          </w:tcPr>
          <w:p w14:paraId="42B83060" w14:textId="77777777" w:rsidR="000D4F32" w:rsidRPr="00C610F6" w:rsidRDefault="000D4F32" w:rsidP="006011DF">
            <w:pPr>
              <w:spacing w:beforeAutospacing="1" w:line="480" w:lineRule="auto"/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  <w:r w:rsidRPr="00C610F6">
              <w:rPr>
                <w:color w:val="000000" w:themeColor="text1"/>
                <w:sz w:val="16"/>
                <w:szCs w:val="16"/>
                <w:lang w:eastAsia="es-ES"/>
              </w:rPr>
              <w:t>Meso-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24A23A" w14:textId="77777777" w:rsidR="000D4F32" w:rsidRPr="00C610F6" w:rsidRDefault="000D4F32" w:rsidP="006011DF">
            <w:pPr>
              <w:spacing w:beforeAutospacing="1" w:line="480" w:lineRule="auto"/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  <w:r w:rsidRPr="00C610F6">
              <w:rPr>
                <w:color w:val="000000" w:themeColor="text1"/>
                <w:sz w:val="16"/>
                <w:szCs w:val="16"/>
                <w:lang w:eastAsia="es-ES"/>
              </w:rPr>
              <w:t>204.766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704C42" w14:textId="77777777" w:rsidR="000D4F32" w:rsidRPr="00C610F6" w:rsidRDefault="000D4F32" w:rsidP="006011DF">
            <w:pPr>
              <w:spacing w:beforeAutospacing="1" w:line="480" w:lineRule="auto"/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  <w:r w:rsidRPr="00C610F6">
              <w:rPr>
                <w:color w:val="000000" w:themeColor="text1"/>
                <w:sz w:val="16"/>
                <w:szCs w:val="16"/>
                <w:lang w:eastAsia="es-ES"/>
              </w:rPr>
              <w:t>192.841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2A5ADE" w14:textId="77777777" w:rsidR="000D4F32" w:rsidRPr="00C610F6" w:rsidRDefault="000D4F32" w:rsidP="006011DF">
            <w:pPr>
              <w:spacing w:beforeAutospacing="1" w:line="480" w:lineRule="auto"/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  <w:r w:rsidRPr="00C610F6">
              <w:rPr>
                <w:color w:val="000000" w:themeColor="text1"/>
                <w:sz w:val="16"/>
                <w:szCs w:val="16"/>
                <w:lang w:eastAsia="es-ES"/>
              </w:rPr>
              <w:t>94.18%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ECB6CA" w14:textId="77777777" w:rsidR="000D4F32" w:rsidRPr="00C610F6" w:rsidRDefault="000D4F32" w:rsidP="006011DF">
            <w:pPr>
              <w:spacing w:beforeAutospacing="1" w:line="480" w:lineRule="auto"/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  <w:r w:rsidRPr="00C610F6">
              <w:rPr>
                <w:color w:val="000000" w:themeColor="text1"/>
                <w:sz w:val="16"/>
                <w:szCs w:val="16"/>
                <w:lang w:eastAsia="es-ES"/>
              </w:rPr>
              <w:t>137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92D2971" w14:textId="77777777" w:rsidR="000D4F32" w:rsidRPr="00140E62" w:rsidRDefault="000D4F32" w:rsidP="006011DF">
            <w:pPr>
              <w:spacing w:beforeAutospacing="1" w:line="480" w:lineRule="auto"/>
              <w:jc w:val="center"/>
              <w:rPr>
                <w:sz w:val="16"/>
                <w:szCs w:val="16"/>
                <w:lang w:eastAsia="es-ES"/>
              </w:rPr>
            </w:pPr>
            <w:r w:rsidRPr="00140E62">
              <w:rPr>
                <w:sz w:val="16"/>
                <w:szCs w:val="16"/>
                <w:lang w:eastAsia="es-ES"/>
              </w:rPr>
              <w:t>88836</w:t>
            </w:r>
          </w:p>
        </w:tc>
      </w:tr>
      <w:tr w:rsidR="000D4F32" w:rsidRPr="00C610F6" w14:paraId="58173413" w14:textId="77777777" w:rsidTr="006011DF">
        <w:trPr>
          <w:trHeight w:val="300"/>
          <w:jc w:val="center"/>
        </w:trPr>
        <w:tc>
          <w:tcPr>
            <w:tcW w:w="1200" w:type="dxa"/>
            <w:vMerge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14:paraId="5276807E" w14:textId="77777777" w:rsidR="000D4F32" w:rsidRPr="00C610F6" w:rsidRDefault="000D4F32" w:rsidP="006011DF">
            <w:pPr>
              <w:spacing w:beforeAutospacing="1" w:line="480" w:lineRule="auto"/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</w:p>
        </w:tc>
        <w:tc>
          <w:tcPr>
            <w:tcW w:w="901" w:type="dxa"/>
            <w:tcBorders>
              <w:top w:val="nil"/>
              <w:left w:val="single" w:sz="12" w:space="0" w:color="000000"/>
              <w:bottom w:val="nil"/>
              <w:right w:val="nil"/>
            </w:tcBorders>
            <w:vAlign w:val="center"/>
          </w:tcPr>
          <w:p w14:paraId="272C402F" w14:textId="77777777" w:rsidR="000D4F32" w:rsidRPr="00C610F6" w:rsidRDefault="000D4F32" w:rsidP="006011DF">
            <w:pPr>
              <w:spacing w:beforeAutospacing="1" w:line="480" w:lineRule="auto"/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  <w:r w:rsidRPr="00C610F6">
              <w:rPr>
                <w:color w:val="000000" w:themeColor="text1"/>
                <w:sz w:val="16"/>
                <w:szCs w:val="16"/>
                <w:lang w:eastAsia="es-ES"/>
              </w:rPr>
              <w:t>Nano-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A71FD1" w14:textId="77777777" w:rsidR="000D4F32" w:rsidRPr="00C610F6" w:rsidRDefault="000D4F32" w:rsidP="006011DF">
            <w:pPr>
              <w:spacing w:beforeAutospacing="1" w:line="480" w:lineRule="auto"/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  <w:r w:rsidRPr="00C610F6">
              <w:rPr>
                <w:color w:val="000000" w:themeColor="text1"/>
                <w:sz w:val="16"/>
                <w:szCs w:val="16"/>
                <w:lang w:eastAsia="es-ES"/>
              </w:rPr>
              <w:t>209.264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7C7F7A" w14:textId="77777777" w:rsidR="000D4F32" w:rsidRPr="00C610F6" w:rsidRDefault="000D4F32" w:rsidP="006011DF">
            <w:pPr>
              <w:spacing w:beforeAutospacing="1" w:line="480" w:lineRule="auto"/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  <w:r w:rsidRPr="00C610F6">
              <w:rPr>
                <w:color w:val="000000" w:themeColor="text1"/>
                <w:sz w:val="16"/>
                <w:szCs w:val="16"/>
                <w:lang w:eastAsia="es-ES"/>
              </w:rPr>
              <w:t>192.735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332A08" w14:textId="77777777" w:rsidR="000D4F32" w:rsidRPr="00C610F6" w:rsidRDefault="000D4F32" w:rsidP="006011DF">
            <w:pPr>
              <w:spacing w:beforeAutospacing="1" w:line="480" w:lineRule="auto"/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  <w:r w:rsidRPr="00C610F6">
              <w:rPr>
                <w:color w:val="000000" w:themeColor="text1"/>
                <w:sz w:val="16"/>
                <w:szCs w:val="16"/>
                <w:lang w:eastAsia="es-ES"/>
              </w:rPr>
              <w:t>92.10%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E07661" w14:textId="77777777" w:rsidR="000D4F32" w:rsidRPr="00C610F6" w:rsidRDefault="000D4F32" w:rsidP="006011DF">
            <w:pPr>
              <w:spacing w:beforeAutospacing="1" w:line="480" w:lineRule="auto"/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  <w:r w:rsidRPr="00C610F6">
              <w:rPr>
                <w:color w:val="000000" w:themeColor="text1"/>
                <w:sz w:val="16"/>
                <w:szCs w:val="16"/>
                <w:lang w:eastAsia="es-ES"/>
              </w:rPr>
              <w:t>136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F2A62A5" w14:textId="77777777" w:rsidR="000D4F32" w:rsidRPr="00140E62" w:rsidRDefault="000D4F32" w:rsidP="006011DF">
            <w:pPr>
              <w:spacing w:beforeAutospacing="1" w:line="480" w:lineRule="auto"/>
              <w:jc w:val="center"/>
              <w:rPr>
                <w:sz w:val="16"/>
                <w:szCs w:val="16"/>
                <w:lang w:eastAsia="es-ES"/>
              </w:rPr>
            </w:pPr>
            <w:r w:rsidRPr="00140E62">
              <w:rPr>
                <w:sz w:val="16"/>
                <w:szCs w:val="16"/>
                <w:lang w:eastAsia="es-ES"/>
              </w:rPr>
              <w:t>74029</w:t>
            </w:r>
          </w:p>
        </w:tc>
      </w:tr>
      <w:tr w:rsidR="000D4F32" w:rsidRPr="00C610F6" w14:paraId="0442B63A" w14:textId="77777777" w:rsidTr="006011DF">
        <w:trPr>
          <w:trHeight w:val="300"/>
          <w:jc w:val="center"/>
        </w:trPr>
        <w:tc>
          <w:tcPr>
            <w:tcW w:w="1200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14:paraId="0D359878" w14:textId="77777777" w:rsidR="000D4F32" w:rsidRPr="00C610F6" w:rsidRDefault="000D4F32" w:rsidP="006011DF">
            <w:pPr>
              <w:spacing w:beforeAutospacing="1" w:line="480" w:lineRule="auto"/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  <w:r w:rsidRPr="00C610F6">
              <w:rPr>
                <w:color w:val="000000" w:themeColor="text1"/>
                <w:sz w:val="16"/>
                <w:szCs w:val="16"/>
                <w:lang w:eastAsia="es-ES"/>
              </w:rPr>
              <w:t>Autumn 2016</w:t>
            </w:r>
          </w:p>
        </w:tc>
        <w:tc>
          <w:tcPr>
            <w:tcW w:w="901" w:type="dxa"/>
            <w:tcBorders>
              <w:top w:val="single" w:sz="12" w:space="0" w:color="000000"/>
              <w:left w:val="single" w:sz="12" w:space="0" w:color="000000"/>
              <w:bottom w:val="nil"/>
              <w:right w:val="nil"/>
            </w:tcBorders>
            <w:vAlign w:val="center"/>
          </w:tcPr>
          <w:p w14:paraId="5C26E5B8" w14:textId="77777777" w:rsidR="000D4F32" w:rsidRPr="00C610F6" w:rsidRDefault="000D4F32" w:rsidP="006011DF">
            <w:pPr>
              <w:spacing w:beforeAutospacing="1" w:line="480" w:lineRule="auto"/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  <w:r w:rsidRPr="00C610F6">
              <w:rPr>
                <w:color w:val="000000" w:themeColor="text1"/>
                <w:sz w:val="16"/>
                <w:szCs w:val="16"/>
                <w:lang w:eastAsia="es-ES"/>
              </w:rPr>
              <w:t>Sediment</w:t>
            </w:r>
          </w:p>
        </w:tc>
        <w:tc>
          <w:tcPr>
            <w:tcW w:w="1073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5B47B18A" w14:textId="77777777" w:rsidR="000D4F32" w:rsidRPr="00C610F6" w:rsidRDefault="000D4F32" w:rsidP="006011DF">
            <w:pPr>
              <w:spacing w:beforeAutospacing="1" w:line="480" w:lineRule="auto"/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  <w:r w:rsidRPr="00C610F6">
              <w:rPr>
                <w:color w:val="000000" w:themeColor="text1"/>
                <w:sz w:val="16"/>
                <w:szCs w:val="16"/>
                <w:lang w:eastAsia="es-ES"/>
              </w:rPr>
              <w:t>196.382</w:t>
            </w:r>
          </w:p>
        </w:tc>
        <w:tc>
          <w:tcPr>
            <w:tcW w:w="1089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6872D1F9" w14:textId="77777777" w:rsidR="000D4F32" w:rsidRPr="00C610F6" w:rsidRDefault="000D4F32" w:rsidP="006011DF">
            <w:pPr>
              <w:spacing w:beforeAutospacing="1" w:line="480" w:lineRule="auto"/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  <w:r w:rsidRPr="00C610F6">
              <w:rPr>
                <w:color w:val="000000" w:themeColor="text1"/>
                <w:sz w:val="16"/>
                <w:szCs w:val="16"/>
                <w:lang w:eastAsia="es-ES"/>
              </w:rPr>
              <w:t>147.202</w:t>
            </w:r>
          </w:p>
        </w:tc>
        <w:tc>
          <w:tcPr>
            <w:tcW w:w="1092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17EE2B4E" w14:textId="77777777" w:rsidR="000D4F32" w:rsidRPr="00C610F6" w:rsidRDefault="000D4F32" w:rsidP="006011DF">
            <w:pPr>
              <w:spacing w:beforeAutospacing="1" w:line="480" w:lineRule="auto"/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  <w:r w:rsidRPr="00C610F6">
              <w:rPr>
                <w:color w:val="000000" w:themeColor="text1"/>
                <w:sz w:val="16"/>
                <w:szCs w:val="16"/>
                <w:lang w:eastAsia="es-ES"/>
              </w:rPr>
              <w:t>74.96%</w:t>
            </w:r>
          </w:p>
        </w:tc>
        <w:tc>
          <w:tcPr>
            <w:tcW w:w="1314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27000DC1" w14:textId="77777777" w:rsidR="000D4F32" w:rsidRPr="00C610F6" w:rsidRDefault="000D4F32" w:rsidP="006011DF">
            <w:pPr>
              <w:spacing w:beforeAutospacing="1" w:line="480" w:lineRule="auto"/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  <w:r w:rsidRPr="00C610F6">
              <w:rPr>
                <w:color w:val="000000" w:themeColor="text1"/>
                <w:sz w:val="16"/>
                <w:szCs w:val="16"/>
                <w:lang w:eastAsia="es-ES"/>
              </w:rPr>
              <w:t>135</w:t>
            </w:r>
          </w:p>
        </w:tc>
        <w:tc>
          <w:tcPr>
            <w:tcW w:w="1043" w:type="dxa"/>
            <w:tcBorders>
              <w:top w:val="single" w:sz="12" w:space="0" w:color="000000"/>
              <w:left w:val="nil"/>
              <w:bottom w:val="nil"/>
              <w:right w:val="single" w:sz="4" w:space="0" w:color="auto"/>
            </w:tcBorders>
            <w:vAlign w:val="center"/>
          </w:tcPr>
          <w:p w14:paraId="481C645A" w14:textId="77777777" w:rsidR="000D4F32" w:rsidRPr="00140E62" w:rsidRDefault="000D4F32" w:rsidP="006011DF">
            <w:pPr>
              <w:spacing w:beforeAutospacing="1" w:line="480" w:lineRule="auto"/>
              <w:jc w:val="center"/>
              <w:rPr>
                <w:sz w:val="16"/>
                <w:szCs w:val="16"/>
                <w:lang w:eastAsia="es-ES"/>
              </w:rPr>
            </w:pPr>
            <w:r w:rsidRPr="00140E62">
              <w:rPr>
                <w:sz w:val="16"/>
                <w:szCs w:val="16"/>
                <w:lang w:eastAsia="es-ES"/>
              </w:rPr>
              <w:t>50627</w:t>
            </w:r>
          </w:p>
        </w:tc>
      </w:tr>
      <w:tr w:rsidR="000D4F32" w:rsidRPr="00C610F6" w14:paraId="099CD34C" w14:textId="77777777" w:rsidTr="006011DF">
        <w:trPr>
          <w:trHeight w:val="300"/>
          <w:jc w:val="center"/>
        </w:trPr>
        <w:tc>
          <w:tcPr>
            <w:tcW w:w="1200" w:type="dxa"/>
            <w:vMerge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14:paraId="0E558745" w14:textId="77777777" w:rsidR="000D4F32" w:rsidRPr="00C610F6" w:rsidRDefault="000D4F32" w:rsidP="006011DF">
            <w:pPr>
              <w:spacing w:beforeAutospacing="1" w:line="480" w:lineRule="auto"/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</w:p>
        </w:tc>
        <w:tc>
          <w:tcPr>
            <w:tcW w:w="901" w:type="dxa"/>
            <w:tcBorders>
              <w:top w:val="nil"/>
              <w:left w:val="single" w:sz="12" w:space="0" w:color="000000"/>
              <w:bottom w:val="nil"/>
              <w:right w:val="nil"/>
            </w:tcBorders>
            <w:vAlign w:val="center"/>
          </w:tcPr>
          <w:p w14:paraId="02331E63" w14:textId="77777777" w:rsidR="000D4F32" w:rsidRPr="00C610F6" w:rsidRDefault="000D4F32" w:rsidP="006011DF">
            <w:pPr>
              <w:spacing w:beforeAutospacing="1" w:line="480" w:lineRule="auto"/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  <w:r w:rsidRPr="00C610F6">
              <w:rPr>
                <w:color w:val="000000" w:themeColor="text1"/>
                <w:sz w:val="16"/>
                <w:szCs w:val="16"/>
                <w:lang w:eastAsia="es-ES"/>
              </w:rPr>
              <w:t>Micro-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2177E7" w14:textId="77777777" w:rsidR="000D4F32" w:rsidRPr="00C610F6" w:rsidRDefault="000D4F32" w:rsidP="006011DF">
            <w:pPr>
              <w:spacing w:beforeAutospacing="1" w:line="480" w:lineRule="auto"/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  <w:r w:rsidRPr="00C610F6">
              <w:rPr>
                <w:color w:val="000000" w:themeColor="text1"/>
                <w:sz w:val="16"/>
                <w:szCs w:val="16"/>
                <w:lang w:eastAsia="es-ES"/>
              </w:rPr>
              <w:t>207.128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01E51C" w14:textId="77777777" w:rsidR="000D4F32" w:rsidRPr="00C610F6" w:rsidRDefault="000D4F32" w:rsidP="006011DF">
            <w:pPr>
              <w:spacing w:beforeAutospacing="1" w:line="480" w:lineRule="auto"/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  <w:r w:rsidRPr="00C610F6">
              <w:rPr>
                <w:color w:val="000000" w:themeColor="text1"/>
                <w:sz w:val="16"/>
                <w:szCs w:val="16"/>
                <w:lang w:eastAsia="es-ES"/>
              </w:rPr>
              <w:t>190.949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BF4E3F" w14:textId="77777777" w:rsidR="000D4F32" w:rsidRPr="00C610F6" w:rsidRDefault="000D4F32" w:rsidP="006011DF">
            <w:pPr>
              <w:spacing w:beforeAutospacing="1" w:line="480" w:lineRule="auto"/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  <w:r w:rsidRPr="00C610F6">
              <w:rPr>
                <w:color w:val="000000" w:themeColor="text1"/>
                <w:sz w:val="16"/>
                <w:szCs w:val="16"/>
                <w:lang w:eastAsia="es-ES"/>
              </w:rPr>
              <w:t>92.19%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299005" w14:textId="77777777" w:rsidR="000D4F32" w:rsidRPr="00C610F6" w:rsidRDefault="000D4F32" w:rsidP="006011DF">
            <w:pPr>
              <w:spacing w:beforeAutospacing="1" w:line="480" w:lineRule="auto"/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  <w:r w:rsidRPr="00C610F6">
              <w:rPr>
                <w:color w:val="000000" w:themeColor="text1"/>
                <w:sz w:val="16"/>
                <w:szCs w:val="16"/>
                <w:lang w:eastAsia="es-ES"/>
              </w:rPr>
              <w:t>133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786CE14" w14:textId="77777777" w:rsidR="000D4F32" w:rsidRPr="00140E62" w:rsidRDefault="000D4F32" w:rsidP="006011DF">
            <w:pPr>
              <w:spacing w:beforeAutospacing="1" w:line="480" w:lineRule="auto"/>
              <w:jc w:val="center"/>
              <w:rPr>
                <w:sz w:val="16"/>
                <w:szCs w:val="16"/>
                <w:lang w:eastAsia="es-ES"/>
              </w:rPr>
            </w:pPr>
            <w:r w:rsidRPr="00140E62">
              <w:rPr>
                <w:sz w:val="16"/>
                <w:szCs w:val="16"/>
                <w:lang w:eastAsia="es-ES"/>
              </w:rPr>
              <w:t>82182</w:t>
            </w:r>
          </w:p>
        </w:tc>
      </w:tr>
      <w:tr w:rsidR="000D4F32" w:rsidRPr="00C610F6" w14:paraId="601B969A" w14:textId="77777777" w:rsidTr="006011DF">
        <w:trPr>
          <w:trHeight w:val="300"/>
          <w:jc w:val="center"/>
        </w:trPr>
        <w:tc>
          <w:tcPr>
            <w:tcW w:w="1200" w:type="dxa"/>
            <w:vMerge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14:paraId="6062D22A" w14:textId="77777777" w:rsidR="000D4F32" w:rsidRPr="00C610F6" w:rsidRDefault="000D4F32" w:rsidP="006011DF">
            <w:pPr>
              <w:spacing w:beforeAutospacing="1" w:line="480" w:lineRule="auto"/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</w:p>
        </w:tc>
        <w:tc>
          <w:tcPr>
            <w:tcW w:w="901" w:type="dxa"/>
            <w:tcBorders>
              <w:top w:val="nil"/>
              <w:left w:val="single" w:sz="12" w:space="0" w:color="000000"/>
              <w:bottom w:val="nil"/>
              <w:right w:val="nil"/>
            </w:tcBorders>
            <w:vAlign w:val="center"/>
          </w:tcPr>
          <w:p w14:paraId="4A258101" w14:textId="77777777" w:rsidR="000D4F32" w:rsidRPr="00C610F6" w:rsidRDefault="000D4F32" w:rsidP="006011DF">
            <w:pPr>
              <w:spacing w:beforeAutospacing="1" w:line="480" w:lineRule="auto"/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  <w:r w:rsidRPr="00C610F6">
              <w:rPr>
                <w:color w:val="000000" w:themeColor="text1"/>
                <w:sz w:val="16"/>
                <w:szCs w:val="16"/>
                <w:lang w:eastAsia="es-ES"/>
              </w:rPr>
              <w:t>Nano-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D2E4D9" w14:textId="77777777" w:rsidR="000D4F32" w:rsidRPr="00C610F6" w:rsidRDefault="000D4F32" w:rsidP="006011DF">
            <w:pPr>
              <w:spacing w:beforeAutospacing="1" w:line="480" w:lineRule="auto"/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  <w:r w:rsidRPr="00C610F6">
              <w:rPr>
                <w:color w:val="000000" w:themeColor="text1"/>
                <w:sz w:val="16"/>
                <w:szCs w:val="16"/>
                <w:lang w:eastAsia="es-ES"/>
              </w:rPr>
              <w:t>187.606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A21860" w14:textId="77777777" w:rsidR="000D4F32" w:rsidRPr="00C610F6" w:rsidRDefault="000D4F32" w:rsidP="006011DF">
            <w:pPr>
              <w:spacing w:beforeAutospacing="1" w:line="480" w:lineRule="auto"/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  <w:r w:rsidRPr="00C610F6">
              <w:rPr>
                <w:color w:val="000000" w:themeColor="text1"/>
                <w:sz w:val="16"/>
                <w:szCs w:val="16"/>
                <w:lang w:eastAsia="es-ES"/>
              </w:rPr>
              <w:t>157.932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8DCF8C" w14:textId="77777777" w:rsidR="000D4F32" w:rsidRPr="00C610F6" w:rsidRDefault="000D4F32" w:rsidP="006011DF">
            <w:pPr>
              <w:spacing w:beforeAutospacing="1" w:line="480" w:lineRule="auto"/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  <w:r w:rsidRPr="00C610F6">
              <w:rPr>
                <w:color w:val="000000" w:themeColor="text1"/>
                <w:sz w:val="16"/>
                <w:szCs w:val="16"/>
                <w:lang w:eastAsia="es-ES"/>
              </w:rPr>
              <w:t>84.18%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60224D" w14:textId="77777777" w:rsidR="000D4F32" w:rsidRPr="00C610F6" w:rsidRDefault="000D4F32" w:rsidP="006011DF">
            <w:pPr>
              <w:spacing w:beforeAutospacing="1" w:line="480" w:lineRule="auto"/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  <w:r w:rsidRPr="00C610F6">
              <w:rPr>
                <w:color w:val="000000" w:themeColor="text1"/>
                <w:sz w:val="16"/>
                <w:szCs w:val="16"/>
                <w:lang w:eastAsia="es-ES"/>
              </w:rPr>
              <w:t>135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310A1C9" w14:textId="77777777" w:rsidR="000D4F32" w:rsidRPr="00140E62" w:rsidRDefault="000D4F32" w:rsidP="006011DF">
            <w:pPr>
              <w:spacing w:beforeAutospacing="1" w:line="480" w:lineRule="auto"/>
              <w:jc w:val="center"/>
              <w:rPr>
                <w:sz w:val="16"/>
                <w:szCs w:val="16"/>
                <w:lang w:eastAsia="es-ES"/>
              </w:rPr>
            </w:pPr>
            <w:r w:rsidRPr="00140E62">
              <w:rPr>
                <w:sz w:val="16"/>
                <w:szCs w:val="16"/>
                <w:lang w:eastAsia="es-ES"/>
              </w:rPr>
              <w:t>68834</w:t>
            </w:r>
          </w:p>
        </w:tc>
      </w:tr>
      <w:tr w:rsidR="000D4F32" w:rsidRPr="00C610F6" w14:paraId="3ED1C96F" w14:textId="77777777" w:rsidTr="006011DF">
        <w:trPr>
          <w:trHeight w:val="300"/>
          <w:jc w:val="center"/>
        </w:trPr>
        <w:tc>
          <w:tcPr>
            <w:tcW w:w="1200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14:paraId="1D6D7215" w14:textId="77777777" w:rsidR="000D4F32" w:rsidRPr="00C610F6" w:rsidRDefault="000D4F32" w:rsidP="006011DF">
            <w:pPr>
              <w:spacing w:beforeAutospacing="1" w:line="480" w:lineRule="auto"/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  <w:r w:rsidRPr="00C610F6">
              <w:rPr>
                <w:color w:val="000000" w:themeColor="text1"/>
                <w:sz w:val="16"/>
                <w:szCs w:val="16"/>
                <w:lang w:eastAsia="es-ES"/>
              </w:rPr>
              <w:t>Winter 2017</w:t>
            </w:r>
          </w:p>
        </w:tc>
        <w:tc>
          <w:tcPr>
            <w:tcW w:w="901" w:type="dxa"/>
            <w:tcBorders>
              <w:top w:val="single" w:sz="12" w:space="0" w:color="000000"/>
              <w:left w:val="single" w:sz="12" w:space="0" w:color="000000"/>
              <w:bottom w:val="nil"/>
              <w:right w:val="nil"/>
            </w:tcBorders>
            <w:vAlign w:val="center"/>
          </w:tcPr>
          <w:p w14:paraId="0ABE44D5" w14:textId="77777777" w:rsidR="000D4F32" w:rsidRPr="00C610F6" w:rsidRDefault="000D4F32" w:rsidP="006011DF">
            <w:pPr>
              <w:spacing w:beforeAutospacing="1" w:line="480" w:lineRule="auto"/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  <w:r w:rsidRPr="00C610F6">
              <w:rPr>
                <w:color w:val="000000" w:themeColor="text1"/>
                <w:sz w:val="16"/>
                <w:szCs w:val="16"/>
                <w:lang w:eastAsia="es-ES"/>
              </w:rPr>
              <w:t>Sediment</w:t>
            </w:r>
          </w:p>
        </w:tc>
        <w:tc>
          <w:tcPr>
            <w:tcW w:w="1073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40635182" w14:textId="77777777" w:rsidR="000D4F32" w:rsidRPr="00C610F6" w:rsidRDefault="000D4F32" w:rsidP="006011DF">
            <w:pPr>
              <w:spacing w:beforeAutospacing="1" w:line="480" w:lineRule="auto"/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  <w:r w:rsidRPr="00C610F6">
              <w:rPr>
                <w:color w:val="000000" w:themeColor="text1"/>
                <w:sz w:val="16"/>
                <w:szCs w:val="16"/>
                <w:lang w:eastAsia="es-ES"/>
              </w:rPr>
              <w:t>176.332</w:t>
            </w:r>
          </w:p>
        </w:tc>
        <w:tc>
          <w:tcPr>
            <w:tcW w:w="1089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3D3AAF8F" w14:textId="77777777" w:rsidR="000D4F32" w:rsidRPr="00C610F6" w:rsidRDefault="000D4F32" w:rsidP="006011DF">
            <w:pPr>
              <w:spacing w:beforeAutospacing="1" w:line="480" w:lineRule="auto"/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  <w:r w:rsidRPr="00C610F6">
              <w:rPr>
                <w:color w:val="000000" w:themeColor="text1"/>
                <w:sz w:val="16"/>
                <w:szCs w:val="16"/>
                <w:lang w:eastAsia="es-ES"/>
              </w:rPr>
              <w:t>158.73</w:t>
            </w:r>
          </w:p>
        </w:tc>
        <w:tc>
          <w:tcPr>
            <w:tcW w:w="1092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0F6DD7CB" w14:textId="77777777" w:rsidR="000D4F32" w:rsidRPr="00C610F6" w:rsidRDefault="000D4F32" w:rsidP="006011DF">
            <w:pPr>
              <w:spacing w:beforeAutospacing="1" w:line="480" w:lineRule="auto"/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  <w:r w:rsidRPr="00C610F6">
              <w:rPr>
                <w:color w:val="000000" w:themeColor="text1"/>
                <w:sz w:val="16"/>
                <w:szCs w:val="16"/>
                <w:lang w:eastAsia="es-ES"/>
              </w:rPr>
              <w:t>90.02%</w:t>
            </w:r>
          </w:p>
        </w:tc>
        <w:tc>
          <w:tcPr>
            <w:tcW w:w="1314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03FC4E3B" w14:textId="77777777" w:rsidR="000D4F32" w:rsidRPr="00C610F6" w:rsidRDefault="000D4F32" w:rsidP="006011DF">
            <w:pPr>
              <w:spacing w:beforeAutospacing="1" w:line="480" w:lineRule="auto"/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  <w:r w:rsidRPr="00C610F6">
              <w:rPr>
                <w:color w:val="000000" w:themeColor="text1"/>
                <w:sz w:val="16"/>
                <w:szCs w:val="16"/>
                <w:lang w:eastAsia="es-ES"/>
              </w:rPr>
              <w:t>135</w:t>
            </w:r>
          </w:p>
        </w:tc>
        <w:tc>
          <w:tcPr>
            <w:tcW w:w="1043" w:type="dxa"/>
            <w:tcBorders>
              <w:top w:val="single" w:sz="12" w:space="0" w:color="000000"/>
              <w:left w:val="nil"/>
              <w:bottom w:val="nil"/>
              <w:right w:val="single" w:sz="4" w:space="0" w:color="auto"/>
            </w:tcBorders>
            <w:vAlign w:val="center"/>
          </w:tcPr>
          <w:p w14:paraId="0151EBDA" w14:textId="77777777" w:rsidR="000D4F32" w:rsidRPr="00140E62" w:rsidRDefault="000D4F32" w:rsidP="006011DF">
            <w:pPr>
              <w:spacing w:beforeAutospacing="1" w:line="480" w:lineRule="auto"/>
              <w:jc w:val="center"/>
              <w:rPr>
                <w:sz w:val="16"/>
                <w:szCs w:val="16"/>
                <w:lang w:eastAsia="es-ES"/>
              </w:rPr>
            </w:pPr>
            <w:r w:rsidRPr="00140E62">
              <w:rPr>
                <w:sz w:val="16"/>
                <w:szCs w:val="16"/>
                <w:lang w:eastAsia="es-ES"/>
              </w:rPr>
              <w:t>60529</w:t>
            </w:r>
          </w:p>
        </w:tc>
      </w:tr>
      <w:tr w:rsidR="000D4F32" w:rsidRPr="00C610F6" w14:paraId="0FF2A2A2" w14:textId="77777777" w:rsidTr="006011DF">
        <w:trPr>
          <w:trHeight w:val="300"/>
          <w:jc w:val="center"/>
        </w:trPr>
        <w:tc>
          <w:tcPr>
            <w:tcW w:w="1200" w:type="dxa"/>
            <w:vMerge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14:paraId="11298CDB" w14:textId="77777777" w:rsidR="000D4F32" w:rsidRPr="00C610F6" w:rsidRDefault="000D4F32" w:rsidP="006011DF">
            <w:pPr>
              <w:spacing w:beforeAutospacing="1" w:line="480" w:lineRule="auto"/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</w:p>
        </w:tc>
        <w:tc>
          <w:tcPr>
            <w:tcW w:w="901" w:type="dxa"/>
            <w:tcBorders>
              <w:top w:val="nil"/>
              <w:left w:val="single" w:sz="12" w:space="0" w:color="000000"/>
              <w:bottom w:val="nil"/>
              <w:right w:val="nil"/>
            </w:tcBorders>
            <w:vAlign w:val="center"/>
          </w:tcPr>
          <w:p w14:paraId="020D7139" w14:textId="77777777" w:rsidR="000D4F32" w:rsidRPr="00C610F6" w:rsidRDefault="000D4F32" w:rsidP="006011DF">
            <w:pPr>
              <w:spacing w:beforeAutospacing="1" w:line="480" w:lineRule="auto"/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  <w:r w:rsidRPr="00C610F6">
              <w:rPr>
                <w:color w:val="000000" w:themeColor="text1"/>
                <w:sz w:val="16"/>
                <w:szCs w:val="16"/>
                <w:lang w:eastAsia="es-ES"/>
              </w:rPr>
              <w:t>Meso-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BD4C01" w14:textId="77777777" w:rsidR="000D4F32" w:rsidRPr="00C610F6" w:rsidRDefault="000D4F32" w:rsidP="006011DF">
            <w:pPr>
              <w:spacing w:beforeAutospacing="1" w:line="480" w:lineRule="auto"/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  <w:r w:rsidRPr="00C610F6">
              <w:rPr>
                <w:color w:val="000000" w:themeColor="text1"/>
                <w:sz w:val="16"/>
                <w:szCs w:val="16"/>
                <w:lang w:eastAsia="es-ES"/>
              </w:rPr>
              <w:t>187.586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19BA53" w14:textId="77777777" w:rsidR="000D4F32" w:rsidRPr="00C610F6" w:rsidRDefault="000D4F32" w:rsidP="006011DF">
            <w:pPr>
              <w:spacing w:beforeAutospacing="1" w:line="480" w:lineRule="auto"/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  <w:r w:rsidRPr="00C610F6">
              <w:rPr>
                <w:color w:val="000000" w:themeColor="text1"/>
                <w:sz w:val="16"/>
                <w:szCs w:val="16"/>
                <w:lang w:eastAsia="es-ES"/>
              </w:rPr>
              <w:t>178.256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0DEB95" w14:textId="77777777" w:rsidR="000D4F32" w:rsidRPr="00C610F6" w:rsidRDefault="000D4F32" w:rsidP="006011DF">
            <w:pPr>
              <w:spacing w:beforeAutospacing="1" w:line="480" w:lineRule="auto"/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  <w:r w:rsidRPr="00C610F6">
              <w:rPr>
                <w:color w:val="000000" w:themeColor="text1"/>
                <w:sz w:val="16"/>
                <w:szCs w:val="16"/>
                <w:lang w:eastAsia="es-ES"/>
              </w:rPr>
              <w:t>95.03%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13561F" w14:textId="77777777" w:rsidR="000D4F32" w:rsidRPr="00C610F6" w:rsidRDefault="000D4F32" w:rsidP="006011DF">
            <w:pPr>
              <w:spacing w:beforeAutospacing="1" w:line="480" w:lineRule="auto"/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  <w:r w:rsidRPr="00C610F6">
              <w:rPr>
                <w:color w:val="000000" w:themeColor="text1"/>
                <w:sz w:val="16"/>
                <w:szCs w:val="16"/>
                <w:lang w:eastAsia="es-ES"/>
              </w:rPr>
              <w:t>136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8DBB670" w14:textId="77777777" w:rsidR="000D4F32" w:rsidRPr="00140E62" w:rsidRDefault="000D4F32" w:rsidP="006011DF">
            <w:pPr>
              <w:spacing w:beforeAutospacing="1" w:line="480" w:lineRule="auto"/>
              <w:jc w:val="center"/>
              <w:rPr>
                <w:sz w:val="16"/>
                <w:szCs w:val="16"/>
                <w:lang w:eastAsia="es-ES"/>
              </w:rPr>
            </w:pPr>
            <w:r w:rsidRPr="00140E62">
              <w:rPr>
                <w:sz w:val="16"/>
                <w:szCs w:val="16"/>
                <w:lang w:eastAsia="es-ES"/>
              </w:rPr>
              <w:t>80551</w:t>
            </w:r>
          </w:p>
        </w:tc>
      </w:tr>
      <w:tr w:rsidR="000D4F32" w:rsidRPr="00C610F6" w14:paraId="1DED6F5D" w14:textId="77777777" w:rsidTr="006011DF">
        <w:trPr>
          <w:trHeight w:val="300"/>
          <w:jc w:val="center"/>
        </w:trPr>
        <w:tc>
          <w:tcPr>
            <w:tcW w:w="1200" w:type="dxa"/>
            <w:vMerge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14:paraId="6A55E050" w14:textId="77777777" w:rsidR="000D4F32" w:rsidRPr="00C610F6" w:rsidRDefault="000D4F32" w:rsidP="006011DF">
            <w:pPr>
              <w:spacing w:beforeAutospacing="1" w:line="480" w:lineRule="auto"/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</w:p>
        </w:tc>
        <w:tc>
          <w:tcPr>
            <w:tcW w:w="901" w:type="dxa"/>
            <w:tcBorders>
              <w:top w:val="nil"/>
              <w:left w:val="single" w:sz="12" w:space="0" w:color="000000"/>
              <w:bottom w:val="nil"/>
              <w:right w:val="nil"/>
            </w:tcBorders>
            <w:vAlign w:val="center"/>
          </w:tcPr>
          <w:p w14:paraId="7B8B577E" w14:textId="77777777" w:rsidR="000D4F32" w:rsidRPr="00C610F6" w:rsidRDefault="000D4F32" w:rsidP="006011DF">
            <w:pPr>
              <w:spacing w:beforeAutospacing="1" w:line="480" w:lineRule="auto"/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  <w:r w:rsidRPr="00C610F6">
              <w:rPr>
                <w:color w:val="000000" w:themeColor="text1"/>
                <w:sz w:val="16"/>
                <w:szCs w:val="16"/>
                <w:lang w:eastAsia="es-ES"/>
              </w:rPr>
              <w:t>Micro-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A87556" w14:textId="77777777" w:rsidR="000D4F32" w:rsidRPr="00C610F6" w:rsidRDefault="000D4F32" w:rsidP="006011DF">
            <w:pPr>
              <w:spacing w:beforeAutospacing="1" w:line="480" w:lineRule="auto"/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  <w:r w:rsidRPr="00C610F6">
              <w:rPr>
                <w:color w:val="000000" w:themeColor="text1"/>
                <w:sz w:val="16"/>
                <w:szCs w:val="16"/>
                <w:lang w:eastAsia="es-ES"/>
              </w:rPr>
              <w:t>199.924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AA21C1" w14:textId="77777777" w:rsidR="000D4F32" w:rsidRPr="00C610F6" w:rsidRDefault="000D4F32" w:rsidP="006011DF">
            <w:pPr>
              <w:spacing w:beforeAutospacing="1" w:line="480" w:lineRule="auto"/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  <w:r w:rsidRPr="00C610F6">
              <w:rPr>
                <w:color w:val="000000" w:themeColor="text1"/>
                <w:sz w:val="16"/>
                <w:szCs w:val="16"/>
                <w:lang w:eastAsia="es-ES"/>
              </w:rPr>
              <w:t>166.504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DDEE30" w14:textId="77777777" w:rsidR="000D4F32" w:rsidRPr="00C610F6" w:rsidRDefault="000D4F32" w:rsidP="006011DF">
            <w:pPr>
              <w:spacing w:beforeAutospacing="1" w:line="480" w:lineRule="auto"/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  <w:r w:rsidRPr="00C610F6">
              <w:rPr>
                <w:color w:val="000000" w:themeColor="text1"/>
                <w:sz w:val="16"/>
                <w:szCs w:val="16"/>
                <w:lang w:eastAsia="es-ES"/>
              </w:rPr>
              <w:t>83.28%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0771B1" w14:textId="77777777" w:rsidR="000D4F32" w:rsidRPr="00C610F6" w:rsidRDefault="000D4F32" w:rsidP="006011DF">
            <w:pPr>
              <w:spacing w:beforeAutospacing="1" w:line="480" w:lineRule="auto"/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  <w:r w:rsidRPr="00C610F6">
              <w:rPr>
                <w:color w:val="000000" w:themeColor="text1"/>
                <w:sz w:val="16"/>
                <w:szCs w:val="16"/>
                <w:lang w:eastAsia="es-ES"/>
              </w:rPr>
              <w:t>136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AA16D5D" w14:textId="77777777" w:rsidR="000D4F32" w:rsidRPr="00140E62" w:rsidRDefault="000D4F32" w:rsidP="006011DF">
            <w:pPr>
              <w:spacing w:beforeAutospacing="1" w:line="480" w:lineRule="auto"/>
              <w:jc w:val="center"/>
              <w:rPr>
                <w:sz w:val="16"/>
                <w:szCs w:val="16"/>
                <w:lang w:eastAsia="es-ES"/>
              </w:rPr>
            </w:pPr>
            <w:r w:rsidRPr="00140E62">
              <w:rPr>
                <w:sz w:val="16"/>
                <w:szCs w:val="16"/>
                <w:lang w:eastAsia="es-ES"/>
              </w:rPr>
              <w:t>75347</w:t>
            </w:r>
          </w:p>
        </w:tc>
      </w:tr>
      <w:tr w:rsidR="000D4F32" w:rsidRPr="00C610F6" w14:paraId="2DED119B" w14:textId="77777777" w:rsidTr="006011DF">
        <w:trPr>
          <w:trHeight w:val="300"/>
          <w:jc w:val="center"/>
        </w:trPr>
        <w:tc>
          <w:tcPr>
            <w:tcW w:w="1200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14:paraId="38D60FE3" w14:textId="77777777" w:rsidR="000D4F32" w:rsidRPr="00C610F6" w:rsidRDefault="000D4F32" w:rsidP="006011DF">
            <w:pPr>
              <w:spacing w:beforeAutospacing="1" w:line="480" w:lineRule="auto"/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  <w:r w:rsidRPr="00C610F6">
              <w:rPr>
                <w:color w:val="000000" w:themeColor="text1"/>
                <w:sz w:val="16"/>
                <w:szCs w:val="16"/>
                <w:lang w:eastAsia="es-ES"/>
              </w:rPr>
              <w:t>Summer 2017</w:t>
            </w:r>
          </w:p>
        </w:tc>
        <w:tc>
          <w:tcPr>
            <w:tcW w:w="901" w:type="dxa"/>
            <w:tcBorders>
              <w:top w:val="single" w:sz="12" w:space="0" w:color="000000"/>
              <w:left w:val="single" w:sz="12" w:space="0" w:color="000000"/>
              <w:bottom w:val="nil"/>
              <w:right w:val="nil"/>
            </w:tcBorders>
            <w:vAlign w:val="center"/>
          </w:tcPr>
          <w:p w14:paraId="072C4DC9" w14:textId="77777777" w:rsidR="000D4F32" w:rsidRPr="00C610F6" w:rsidRDefault="000D4F32" w:rsidP="006011DF">
            <w:pPr>
              <w:spacing w:beforeAutospacing="1" w:line="480" w:lineRule="auto"/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  <w:r w:rsidRPr="00C610F6">
              <w:rPr>
                <w:color w:val="000000" w:themeColor="text1"/>
                <w:sz w:val="16"/>
                <w:szCs w:val="16"/>
                <w:lang w:eastAsia="es-ES"/>
              </w:rPr>
              <w:t>Sediment</w:t>
            </w:r>
          </w:p>
        </w:tc>
        <w:tc>
          <w:tcPr>
            <w:tcW w:w="1073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49B0D516" w14:textId="77777777" w:rsidR="000D4F32" w:rsidRPr="00C610F6" w:rsidRDefault="000D4F32" w:rsidP="006011DF">
            <w:pPr>
              <w:spacing w:beforeAutospacing="1" w:line="480" w:lineRule="auto"/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  <w:r w:rsidRPr="00C610F6">
              <w:rPr>
                <w:color w:val="000000" w:themeColor="text1"/>
                <w:sz w:val="16"/>
                <w:szCs w:val="16"/>
                <w:lang w:eastAsia="es-ES"/>
              </w:rPr>
              <w:t>199.928</w:t>
            </w:r>
          </w:p>
        </w:tc>
        <w:tc>
          <w:tcPr>
            <w:tcW w:w="1089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1FEB8842" w14:textId="77777777" w:rsidR="000D4F32" w:rsidRPr="00C610F6" w:rsidRDefault="000D4F32" w:rsidP="006011DF">
            <w:pPr>
              <w:spacing w:beforeAutospacing="1" w:line="480" w:lineRule="auto"/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  <w:r w:rsidRPr="00C610F6">
              <w:rPr>
                <w:color w:val="000000" w:themeColor="text1"/>
                <w:sz w:val="16"/>
                <w:szCs w:val="16"/>
                <w:lang w:eastAsia="es-ES"/>
              </w:rPr>
              <w:t>190.154</w:t>
            </w:r>
          </w:p>
        </w:tc>
        <w:tc>
          <w:tcPr>
            <w:tcW w:w="1092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29D70898" w14:textId="77777777" w:rsidR="000D4F32" w:rsidRPr="00C610F6" w:rsidRDefault="000D4F32" w:rsidP="006011DF">
            <w:pPr>
              <w:spacing w:beforeAutospacing="1" w:line="480" w:lineRule="auto"/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  <w:r w:rsidRPr="00C610F6">
              <w:rPr>
                <w:color w:val="000000" w:themeColor="text1"/>
                <w:sz w:val="16"/>
                <w:szCs w:val="16"/>
                <w:lang w:eastAsia="es-ES"/>
              </w:rPr>
              <w:t>95.11%</w:t>
            </w:r>
          </w:p>
        </w:tc>
        <w:tc>
          <w:tcPr>
            <w:tcW w:w="1314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39718709" w14:textId="77777777" w:rsidR="000D4F32" w:rsidRPr="00C610F6" w:rsidRDefault="000D4F32" w:rsidP="006011DF">
            <w:pPr>
              <w:spacing w:beforeAutospacing="1" w:line="480" w:lineRule="auto"/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  <w:r w:rsidRPr="00C610F6">
              <w:rPr>
                <w:color w:val="000000" w:themeColor="text1"/>
                <w:sz w:val="16"/>
                <w:szCs w:val="16"/>
                <w:lang w:eastAsia="es-ES"/>
              </w:rPr>
              <w:t>136</w:t>
            </w:r>
          </w:p>
        </w:tc>
        <w:tc>
          <w:tcPr>
            <w:tcW w:w="1043" w:type="dxa"/>
            <w:tcBorders>
              <w:top w:val="single" w:sz="12" w:space="0" w:color="000000"/>
              <w:left w:val="nil"/>
              <w:bottom w:val="nil"/>
              <w:right w:val="single" w:sz="4" w:space="0" w:color="auto"/>
            </w:tcBorders>
            <w:vAlign w:val="center"/>
          </w:tcPr>
          <w:p w14:paraId="5356399D" w14:textId="77777777" w:rsidR="000D4F32" w:rsidRPr="00140E62" w:rsidRDefault="000D4F32" w:rsidP="006011DF">
            <w:pPr>
              <w:spacing w:beforeAutospacing="1" w:line="480" w:lineRule="auto"/>
              <w:jc w:val="center"/>
              <w:rPr>
                <w:sz w:val="16"/>
                <w:szCs w:val="16"/>
                <w:lang w:eastAsia="es-ES"/>
              </w:rPr>
            </w:pPr>
            <w:r w:rsidRPr="00140E62">
              <w:rPr>
                <w:sz w:val="16"/>
                <w:szCs w:val="16"/>
                <w:lang w:eastAsia="es-ES"/>
              </w:rPr>
              <w:t>73241</w:t>
            </w:r>
          </w:p>
        </w:tc>
      </w:tr>
      <w:tr w:rsidR="000D4F32" w:rsidRPr="00C610F6" w14:paraId="28CB5BD3" w14:textId="77777777" w:rsidTr="006011DF">
        <w:trPr>
          <w:trHeight w:val="300"/>
          <w:jc w:val="center"/>
        </w:trPr>
        <w:tc>
          <w:tcPr>
            <w:tcW w:w="1200" w:type="dxa"/>
            <w:vMerge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14:paraId="7AC92B6A" w14:textId="77777777" w:rsidR="000D4F32" w:rsidRPr="00C610F6" w:rsidRDefault="000D4F32" w:rsidP="006011DF">
            <w:pPr>
              <w:spacing w:beforeAutospacing="1" w:line="480" w:lineRule="auto"/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</w:p>
        </w:tc>
        <w:tc>
          <w:tcPr>
            <w:tcW w:w="901" w:type="dxa"/>
            <w:tcBorders>
              <w:top w:val="nil"/>
              <w:left w:val="single" w:sz="12" w:space="0" w:color="000000"/>
              <w:bottom w:val="nil"/>
              <w:right w:val="nil"/>
            </w:tcBorders>
            <w:vAlign w:val="center"/>
          </w:tcPr>
          <w:p w14:paraId="129385FC" w14:textId="77777777" w:rsidR="000D4F32" w:rsidRPr="00C610F6" w:rsidRDefault="000D4F32" w:rsidP="006011DF">
            <w:pPr>
              <w:spacing w:beforeAutospacing="1" w:line="480" w:lineRule="auto"/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  <w:r w:rsidRPr="00C610F6">
              <w:rPr>
                <w:color w:val="000000" w:themeColor="text1"/>
                <w:sz w:val="16"/>
                <w:szCs w:val="16"/>
                <w:lang w:eastAsia="es-ES"/>
              </w:rPr>
              <w:t>Meso-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87CD6B" w14:textId="77777777" w:rsidR="000D4F32" w:rsidRPr="00C610F6" w:rsidRDefault="000D4F32" w:rsidP="006011DF">
            <w:pPr>
              <w:spacing w:beforeAutospacing="1" w:line="480" w:lineRule="auto"/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  <w:r w:rsidRPr="00C610F6">
              <w:rPr>
                <w:color w:val="000000" w:themeColor="text1"/>
                <w:sz w:val="16"/>
                <w:szCs w:val="16"/>
                <w:lang w:eastAsia="es-ES"/>
              </w:rPr>
              <w:t>171.286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E0568B" w14:textId="77777777" w:rsidR="000D4F32" w:rsidRPr="00C610F6" w:rsidRDefault="000D4F32" w:rsidP="006011DF">
            <w:pPr>
              <w:spacing w:beforeAutospacing="1" w:line="480" w:lineRule="auto"/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  <w:r w:rsidRPr="00C610F6">
              <w:rPr>
                <w:color w:val="000000" w:themeColor="text1"/>
                <w:sz w:val="16"/>
                <w:szCs w:val="16"/>
                <w:lang w:eastAsia="es-ES"/>
              </w:rPr>
              <w:t>160.837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64CFB7" w14:textId="77777777" w:rsidR="000D4F32" w:rsidRPr="00C610F6" w:rsidRDefault="000D4F32" w:rsidP="006011DF">
            <w:pPr>
              <w:spacing w:beforeAutospacing="1" w:line="480" w:lineRule="auto"/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  <w:r w:rsidRPr="00C610F6">
              <w:rPr>
                <w:color w:val="000000" w:themeColor="text1"/>
                <w:sz w:val="16"/>
                <w:szCs w:val="16"/>
                <w:lang w:eastAsia="es-ES"/>
              </w:rPr>
              <w:t>93.90%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816251" w14:textId="77777777" w:rsidR="000D4F32" w:rsidRPr="00C610F6" w:rsidRDefault="000D4F32" w:rsidP="006011DF">
            <w:pPr>
              <w:spacing w:beforeAutospacing="1" w:line="480" w:lineRule="auto"/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  <w:r w:rsidRPr="00C610F6">
              <w:rPr>
                <w:color w:val="000000" w:themeColor="text1"/>
                <w:sz w:val="16"/>
                <w:szCs w:val="16"/>
                <w:lang w:eastAsia="es-ES"/>
              </w:rPr>
              <w:t>138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1A5982A" w14:textId="77777777" w:rsidR="000D4F32" w:rsidRPr="00140E62" w:rsidRDefault="000D4F32" w:rsidP="006011DF">
            <w:pPr>
              <w:spacing w:beforeAutospacing="1" w:line="480" w:lineRule="auto"/>
              <w:jc w:val="center"/>
              <w:rPr>
                <w:sz w:val="16"/>
                <w:szCs w:val="16"/>
                <w:lang w:eastAsia="es-ES"/>
              </w:rPr>
            </w:pPr>
            <w:r w:rsidRPr="00140E62">
              <w:rPr>
                <w:sz w:val="16"/>
                <w:szCs w:val="16"/>
                <w:lang w:eastAsia="es-ES"/>
              </w:rPr>
              <w:t>62861</w:t>
            </w:r>
          </w:p>
        </w:tc>
      </w:tr>
      <w:tr w:rsidR="000D4F32" w:rsidRPr="00C610F6" w14:paraId="73032695" w14:textId="77777777" w:rsidTr="006011DF">
        <w:trPr>
          <w:trHeight w:val="300"/>
          <w:jc w:val="center"/>
        </w:trPr>
        <w:tc>
          <w:tcPr>
            <w:tcW w:w="1200" w:type="dxa"/>
            <w:vMerge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14:paraId="1C8E7BF4" w14:textId="77777777" w:rsidR="000D4F32" w:rsidRPr="00C610F6" w:rsidRDefault="000D4F32" w:rsidP="006011DF">
            <w:pPr>
              <w:spacing w:beforeAutospacing="1" w:line="480" w:lineRule="auto"/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</w:p>
        </w:tc>
        <w:tc>
          <w:tcPr>
            <w:tcW w:w="901" w:type="dxa"/>
            <w:tcBorders>
              <w:top w:val="nil"/>
              <w:left w:val="single" w:sz="12" w:space="0" w:color="000000"/>
              <w:bottom w:val="nil"/>
              <w:right w:val="nil"/>
            </w:tcBorders>
            <w:vAlign w:val="center"/>
          </w:tcPr>
          <w:p w14:paraId="2136125D" w14:textId="77777777" w:rsidR="000D4F32" w:rsidRPr="00C610F6" w:rsidRDefault="000D4F32" w:rsidP="006011DF">
            <w:pPr>
              <w:spacing w:beforeAutospacing="1" w:line="480" w:lineRule="auto"/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  <w:r w:rsidRPr="00C610F6">
              <w:rPr>
                <w:color w:val="000000" w:themeColor="text1"/>
                <w:sz w:val="16"/>
                <w:szCs w:val="16"/>
                <w:lang w:eastAsia="es-ES"/>
              </w:rPr>
              <w:t>Micro-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6B41A4" w14:textId="77777777" w:rsidR="000D4F32" w:rsidRPr="00C610F6" w:rsidRDefault="000D4F32" w:rsidP="006011DF">
            <w:pPr>
              <w:spacing w:beforeAutospacing="1" w:line="480" w:lineRule="auto"/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  <w:r w:rsidRPr="00C610F6">
              <w:rPr>
                <w:color w:val="000000" w:themeColor="text1"/>
                <w:sz w:val="16"/>
                <w:szCs w:val="16"/>
                <w:lang w:eastAsia="es-ES"/>
              </w:rPr>
              <w:t>185.474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C211D5" w14:textId="77777777" w:rsidR="000D4F32" w:rsidRPr="00C610F6" w:rsidRDefault="000D4F32" w:rsidP="006011DF">
            <w:pPr>
              <w:spacing w:beforeAutospacing="1" w:line="480" w:lineRule="auto"/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  <w:r w:rsidRPr="00C610F6">
              <w:rPr>
                <w:color w:val="000000" w:themeColor="text1"/>
                <w:sz w:val="16"/>
                <w:szCs w:val="16"/>
                <w:lang w:eastAsia="es-ES"/>
              </w:rPr>
              <w:t>176.238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330FBD" w14:textId="77777777" w:rsidR="000D4F32" w:rsidRPr="00C610F6" w:rsidRDefault="000D4F32" w:rsidP="006011DF">
            <w:pPr>
              <w:spacing w:beforeAutospacing="1" w:line="480" w:lineRule="auto"/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  <w:r w:rsidRPr="00C610F6">
              <w:rPr>
                <w:color w:val="000000" w:themeColor="text1"/>
                <w:sz w:val="16"/>
                <w:szCs w:val="16"/>
                <w:lang w:eastAsia="es-ES"/>
              </w:rPr>
              <w:t>95.02%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EFAD11" w14:textId="77777777" w:rsidR="000D4F32" w:rsidRPr="00C610F6" w:rsidRDefault="000D4F32" w:rsidP="006011DF">
            <w:pPr>
              <w:spacing w:beforeAutospacing="1" w:line="480" w:lineRule="auto"/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  <w:r w:rsidRPr="00C610F6">
              <w:rPr>
                <w:color w:val="000000" w:themeColor="text1"/>
                <w:sz w:val="16"/>
                <w:szCs w:val="16"/>
                <w:lang w:eastAsia="es-ES"/>
              </w:rPr>
              <w:t>136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5CF0BC5" w14:textId="77777777" w:rsidR="000D4F32" w:rsidRPr="00140E62" w:rsidRDefault="000D4F32" w:rsidP="006011DF">
            <w:pPr>
              <w:spacing w:beforeAutospacing="1" w:line="480" w:lineRule="auto"/>
              <w:jc w:val="center"/>
              <w:rPr>
                <w:sz w:val="16"/>
                <w:szCs w:val="16"/>
                <w:lang w:eastAsia="es-ES"/>
              </w:rPr>
            </w:pPr>
            <w:r w:rsidRPr="00140E62">
              <w:rPr>
                <w:sz w:val="16"/>
                <w:szCs w:val="16"/>
                <w:lang w:eastAsia="es-ES"/>
              </w:rPr>
              <w:t>79816</w:t>
            </w:r>
          </w:p>
        </w:tc>
      </w:tr>
      <w:tr w:rsidR="000D4F32" w:rsidRPr="00C610F6" w14:paraId="656095B0" w14:textId="77777777" w:rsidTr="006011DF">
        <w:trPr>
          <w:trHeight w:val="300"/>
          <w:jc w:val="center"/>
        </w:trPr>
        <w:tc>
          <w:tcPr>
            <w:tcW w:w="1200" w:type="dxa"/>
            <w:vMerge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14:paraId="5AEC194C" w14:textId="77777777" w:rsidR="000D4F32" w:rsidRPr="00C610F6" w:rsidRDefault="000D4F32" w:rsidP="006011DF">
            <w:pPr>
              <w:spacing w:beforeAutospacing="1" w:line="480" w:lineRule="auto"/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</w:p>
        </w:tc>
        <w:tc>
          <w:tcPr>
            <w:tcW w:w="901" w:type="dxa"/>
            <w:tcBorders>
              <w:top w:val="nil"/>
              <w:left w:val="single" w:sz="12" w:space="0" w:color="000000"/>
              <w:bottom w:val="nil"/>
              <w:right w:val="nil"/>
            </w:tcBorders>
            <w:vAlign w:val="center"/>
          </w:tcPr>
          <w:p w14:paraId="2E935A3E" w14:textId="77777777" w:rsidR="000D4F32" w:rsidRPr="00C610F6" w:rsidRDefault="000D4F32" w:rsidP="006011DF">
            <w:pPr>
              <w:spacing w:beforeAutospacing="1" w:line="480" w:lineRule="auto"/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  <w:r w:rsidRPr="00C610F6">
              <w:rPr>
                <w:color w:val="000000" w:themeColor="text1"/>
                <w:sz w:val="16"/>
                <w:szCs w:val="16"/>
                <w:lang w:eastAsia="es-ES"/>
              </w:rPr>
              <w:t>Nano-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F9C9FF" w14:textId="77777777" w:rsidR="000D4F32" w:rsidRPr="00C610F6" w:rsidRDefault="000D4F32" w:rsidP="006011DF">
            <w:pPr>
              <w:spacing w:beforeAutospacing="1" w:line="480" w:lineRule="auto"/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  <w:r w:rsidRPr="00C610F6">
              <w:rPr>
                <w:color w:val="000000" w:themeColor="text1"/>
                <w:sz w:val="16"/>
                <w:szCs w:val="16"/>
                <w:lang w:eastAsia="es-ES"/>
              </w:rPr>
              <w:t>190.22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C734CC" w14:textId="77777777" w:rsidR="000D4F32" w:rsidRPr="00C610F6" w:rsidRDefault="000D4F32" w:rsidP="006011DF">
            <w:pPr>
              <w:spacing w:beforeAutospacing="1" w:line="480" w:lineRule="auto"/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  <w:r w:rsidRPr="00C610F6">
              <w:rPr>
                <w:color w:val="000000" w:themeColor="text1"/>
                <w:sz w:val="16"/>
                <w:szCs w:val="16"/>
                <w:lang w:eastAsia="es-ES"/>
              </w:rPr>
              <w:t>131.551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4144F0" w14:textId="77777777" w:rsidR="000D4F32" w:rsidRPr="00C610F6" w:rsidRDefault="000D4F32" w:rsidP="006011DF">
            <w:pPr>
              <w:spacing w:beforeAutospacing="1" w:line="480" w:lineRule="auto"/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  <w:r w:rsidRPr="00C610F6">
              <w:rPr>
                <w:color w:val="000000" w:themeColor="text1"/>
                <w:sz w:val="16"/>
                <w:szCs w:val="16"/>
                <w:lang w:eastAsia="es-ES"/>
              </w:rPr>
              <w:t>69.16%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FE61F5" w14:textId="77777777" w:rsidR="000D4F32" w:rsidRPr="00C610F6" w:rsidRDefault="000D4F32" w:rsidP="006011DF">
            <w:pPr>
              <w:spacing w:beforeAutospacing="1" w:line="480" w:lineRule="auto"/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  <w:r w:rsidRPr="00C610F6">
              <w:rPr>
                <w:color w:val="000000" w:themeColor="text1"/>
                <w:sz w:val="16"/>
                <w:szCs w:val="16"/>
                <w:lang w:eastAsia="es-ES"/>
              </w:rPr>
              <w:t>137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300EBBD" w14:textId="77777777" w:rsidR="000D4F32" w:rsidRPr="00140E62" w:rsidRDefault="000D4F32" w:rsidP="006011DF">
            <w:pPr>
              <w:spacing w:beforeAutospacing="1" w:line="480" w:lineRule="auto"/>
              <w:jc w:val="center"/>
              <w:rPr>
                <w:sz w:val="16"/>
                <w:szCs w:val="16"/>
                <w:lang w:eastAsia="es-ES"/>
              </w:rPr>
            </w:pPr>
            <w:r w:rsidRPr="00140E62">
              <w:rPr>
                <w:sz w:val="16"/>
                <w:szCs w:val="16"/>
                <w:lang w:eastAsia="es-ES"/>
              </w:rPr>
              <w:t>55955</w:t>
            </w:r>
          </w:p>
        </w:tc>
      </w:tr>
      <w:tr w:rsidR="000D4F32" w:rsidRPr="00C610F6" w14:paraId="07E34E87" w14:textId="77777777" w:rsidTr="006011DF">
        <w:trPr>
          <w:trHeight w:val="300"/>
          <w:jc w:val="center"/>
        </w:trPr>
        <w:tc>
          <w:tcPr>
            <w:tcW w:w="1200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14:paraId="455B6D95" w14:textId="77777777" w:rsidR="000D4F32" w:rsidRPr="00C610F6" w:rsidRDefault="000D4F32" w:rsidP="006011DF">
            <w:pPr>
              <w:spacing w:beforeAutospacing="1" w:line="480" w:lineRule="auto"/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  <w:r w:rsidRPr="00C610F6">
              <w:rPr>
                <w:color w:val="000000" w:themeColor="text1"/>
                <w:sz w:val="16"/>
                <w:szCs w:val="16"/>
                <w:lang w:eastAsia="es-ES"/>
              </w:rPr>
              <w:t>Autumn 2017</w:t>
            </w:r>
          </w:p>
        </w:tc>
        <w:tc>
          <w:tcPr>
            <w:tcW w:w="901" w:type="dxa"/>
            <w:tcBorders>
              <w:top w:val="single" w:sz="12" w:space="0" w:color="000000"/>
              <w:left w:val="single" w:sz="12" w:space="0" w:color="000000"/>
              <w:bottom w:val="nil"/>
              <w:right w:val="nil"/>
            </w:tcBorders>
            <w:vAlign w:val="center"/>
          </w:tcPr>
          <w:p w14:paraId="5F87D581" w14:textId="77777777" w:rsidR="000D4F32" w:rsidRPr="00C610F6" w:rsidRDefault="000D4F32" w:rsidP="006011DF">
            <w:pPr>
              <w:spacing w:beforeAutospacing="1" w:line="480" w:lineRule="auto"/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  <w:r w:rsidRPr="00C610F6">
              <w:rPr>
                <w:color w:val="000000" w:themeColor="text1"/>
                <w:sz w:val="16"/>
                <w:szCs w:val="16"/>
                <w:lang w:eastAsia="es-ES"/>
              </w:rPr>
              <w:t>Sediment</w:t>
            </w:r>
          </w:p>
        </w:tc>
        <w:tc>
          <w:tcPr>
            <w:tcW w:w="1073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791690AC" w14:textId="77777777" w:rsidR="000D4F32" w:rsidRPr="00C610F6" w:rsidRDefault="000D4F32" w:rsidP="006011DF">
            <w:pPr>
              <w:spacing w:beforeAutospacing="1" w:line="480" w:lineRule="auto"/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  <w:r w:rsidRPr="00C610F6">
              <w:rPr>
                <w:color w:val="000000" w:themeColor="text1"/>
                <w:sz w:val="16"/>
                <w:szCs w:val="16"/>
                <w:lang w:eastAsia="es-ES"/>
              </w:rPr>
              <w:t>220.044</w:t>
            </w:r>
          </w:p>
        </w:tc>
        <w:tc>
          <w:tcPr>
            <w:tcW w:w="1089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71B91C61" w14:textId="77777777" w:rsidR="000D4F32" w:rsidRPr="00C610F6" w:rsidRDefault="000D4F32" w:rsidP="006011DF">
            <w:pPr>
              <w:spacing w:beforeAutospacing="1" w:line="480" w:lineRule="auto"/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  <w:r w:rsidRPr="00C610F6">
              <w:rPr>
                <w:color w:val="000000" w:themeColor="text1"/>
                <w:sz w:val="16"/>
                <w:szCs w:val="16"/>
                <w:lang w:eastAsia="es-ES"/>
              </w:rPr>
              <w:t>188.067</w:t>
            </w:r>
          </w:p>
        </w:tc>
        <w:tc>
          <w:tcPr>
            <w:tcW w:w="1092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6582A5DB" w14:textId="77777777" w:rsidR="000D4F32" w:rsidRPr="00C610F6" w:rsidRDefault="000D4F32" w:rsidP="006011DF">
            <w:pPr>
              <w:spacing w:beforeAutospacing="1" w:line="480" w:lineRule="auto"/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  <w:r w:rsidRPr="00C610F6">
              <w:rPr>
                <w:color w:val="000000" w:themeColor="text1"/>
                <w:sz w:val="16"/>
                <w:szCs w:val="16"/>
                <w:lang w:eastAsia="es-ES"/>
              </w:rPr>
              <w:t>85.47%</w:t>
            </w:r>
          </w:p>
        </w:tc>
        <w:tc>
          <w:tcPr>
            <w:tcW w:w="1314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60219CB2" w14:textId="77777777" w:rsidR="000D4F32" w:rsidRPr="00C610F6" w:rsidRDefault="000D4F32" w:rsidP="006011DF">
            <w:pPr>
              <w:spacing w:beforeAutospacing="1" w:line="480" w:lineRule="auto"/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  <w:r w:rsidRPr="00C610F6">
              <w:rPr>
                <w:color w:val="000000" w:themeColor="text1"/>
                <w:sz w:val="16"/>
                <w:szCs w:val="16"/>
                <w:lang w:eastAsia="es-ES"/>
              </w:rPr>
              <w:t>136</w:t>
            </w:r>
          </w:p>
        </w:tc>
        <w:tc>
          <w:tcPr>
            <w:tcW w:w="1043" w:type="dxa"/>
            <w:tcBorders>
              <w:top w:val="single" w:sz="12" w:space="0" w:color="000000"/>
              <w:left w:val="nil"/>
              <w:bottom w:val="nil"/>
              <w:right w:val="single" w:sz="4" w:space="0" w:color="auto"/>
            </w:tcBorders>
            <w:vAlign w:val="center"/>
          </w:tcPr>
          <w:p w14:paraId="04854637" w14:textId="77777777" w:rsidR="000D4F32" w:rsidRPr="00140E62" w:rsidRDefault="000D4F32" w:rsidP="006011DF">
            <w:pPr>
              <w:spacing w:beforeAutospacing="1" w:line="480" w:lineRule="auto"/>
              <w:jc w:val="center"/>
              <w:rPr>
                <w:sz w:val="16"/>
                <w:szCs w:val="16"/>
                <w:lang w:eastAsia="es-ES"/>
              </w:rPr>
            </w:pPr>
            <w:r w:rsidRPr="00140E62">
              <w:rPr>
                <w:sz w:val="16"/>
                <w:szCs w:val="16"/>
                <w:lang w:eastAsia="es-ES"/>
              </w:rPr>
              <w:t>80395</w:t>
            </w:r>
          </w:p>
        </w:tc>
      </w:tr>
      <w:tr w:rsidR="000D4F32" w:rsidRPr="00C610F6" w14:paraId="153EA6B3" w14:textId="77777777" w:rsidTr="006011DF">
        <w:trPr>
          <w:trHeight w:val="300"/>
          <w:jc w:val="center"/>
        </w:trPr>
        <w:tc>
          <w:tcPr>
            <w:tcW w:w="1200" w:type="dxa"/>
            <w:vMerge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14:paraId="36483A68" w14:textId="77777777" w:rsidR="000D4F32" w:rsidRPr="00C610F6" w:rsidRDefault="000D4F32" w:rsidP="006011DF">
            <w:pPr>
              <w:spacing w:beforeAutospacing="1" w:line="480" w:lineRule="auto"/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</w:p>
        </w:tc>
        <w:tc>
          <w:tcPr>
            <w:tcW w:w="901" w:type="dxa"/>
            <w:tcBorders>
              <w:top w:val="nil"/>
              <w:left w:val="single" w:sz="12" w:space="0" w:color="000000"/>
              <w:bottom w:val="nil"/>
              <w:right w:val="nil"/>
            </w:tcBorders>
            <w:vAlign w:val="center"/>
          </w:tcPr>
          <w:p w14:paraId="0BF56573" w14:textId="77777777" w:rsidR="000D4F32" w:rsidRPr="00C610F6" w:rsidRDefault="000D4F32" w:rsidP="006011DF">
            <w:pPr>
              <w:spacing w:beforeAutospacing="1" w:line="480" w:lineRule="auto"/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  <w:r w:rsidRPr="00C610F6">
              <w:rPr>
                <w:color w:val="000000" w:themeColor="text1"/>
                <w:sz w:val="16"/>
                <w:szCs w:val="16"/>
                <w:lang w:eastAsia="es-ES"/>
              </w:rPr>
              <w:t>Micro-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41B30F" w14:textId="77777777" w:rsidR="000D4F32" w:rsidRPr="00C610F6" w:rsidRDefault="000D4F32" w:rsidP="006011DF">
            <w:pPr>
              <w:spacing w:beforeAutospacing="1" w:line="480" w:lineRule="auto"/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  <w:r w:rsidRPr="00C610F6">
              <w:rPr>
                <w:color w:val="000000" w:themeColor="text1"/>
                <w:sz w:val="16"/>
                <w:szCs w:val="16"/>
                <w:lang w:eastAsia="es-ES"/>
              </w:rPr>
              <w:t>219.086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7F2ED3" w14:textId="77777777" w:rsidR="000D4F32" w:rsidRPr="00C610F6" w:rsidRDefault="000D4F32" w:rsidP="006011DF">
            <w:pPr>
              <w:spacing w:beforeAutospacing="1" w:line="480" w:lineRule="auto"/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  <w:r w:rsidRPr="00C610F6">
              <w:rPr>
                <w:color w:val="000000" w:themeColor="text1"/>
                <w:sz w:val="16"/>
                <w:szCs w:val="16"/>
                <w:lang w:eastAsia="es-ES"/>
              </w:rPr>
              <w:t>103.173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342F77" w14:textId="77777777" w:rsidR="000D4F32" w:rsidRPr="00C610F6" w:rsidRDefault="000D4F32" w:rsidP="006011DF">
            <w:pPr>
              <w:spacing w:beforeAutospacing="1" w:line="480" w:lineRule="auto"/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  <w:r w:rsidRPr="00C610F6">
              <w:rPr>
                <w:color w:val="000000" w:themeColor="text1"/>
                <w:sz w:val="16"/>
                <w:szCs w:val="16"/>
                <w:lang w:eastAsia="es-ES"/>
              </w:rPr>
              <w:t>47.09%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0DC7C3" w14:textId="77777777" w:rsidR="000D4F32" w:rsidRPr="00C610F6" w:rsidRDefault="000D4F32" w:rsidP="006011DF">
            <w:pPr>
              <w:spacing w:beforeAutospacing="1" w:line="480" w:lineRule="auto"/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  <w:r w:rsidRPr="00C610F6">
              <w:rPr>
                <w:color w:val="000000" w:themeColor="text1"/>
                <w:sz w:val="16"/>
                <w:szCs w:val="16"/>
                <w:lang w:eastAsia="es-ES"/>
              </w:rPr>
              <w:t>136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DB57461" w14:textId="77777777" w:rsidR="000D4F32" w:rsidRPr="00140E62" w:rsidRDefault="000D4F32" w:rsidP="006011DF">
            <w:pPr>
              <w:spacing w:beforeAutospacing="1" w:line="480" w:lineRule="auto"/>
              <w:jc w:val="center"/>
              <w:rPr>
                <w:sz w:val="16"/>
                <w:szCs w:val="16"/>
                <w:lang w:eastAsia="es-ES"/>
              </w:rPr>
            </w:pPr>
            <w:r w:rsidRPr="00140E62">
              <w:rPr>
                <w:sz w:val="16"/>
                <w:szCs w:val="16"/>
                <w:lang w:eastAsia="es-ES"/>
              </w:rPr>
              <w:t>46108</w:t>
            </w:r>
          </w:p>
        </w:tc>
      </w:tr>
      <w:tr w:rsidR="000D4F32" w:rsidRPr="00C610F6" w14:paraId="176D66B0" w14:textId="77777777" w:rsidTr="006011DF">
        <w:trPr>
          <w:trHeight w:val="300"/>
          <w:jc w:val="center"/>
        </w:trPr>
        <w:tc>
          <w:tcPr>
            <w:tcW w:w="1200" w:type="dxa"/>
            <w:vMerge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14:paraId="1F8DE55D" w14:textId="77777777" w:rsidR="000D4F32" w:rsidRPr="00C610F6" w:rsidRDefault="000D4F32" w:rsidP="006011DF">
            <w:pPr>
              <w:spacing w:beforeAutospacing="1" w:line="480" w:lineRule="auto"/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</w:p>
        </w:tc>
        <w:tc>
          <w:tcPr>
            <w:tcW w:w="901" w:type="dxa"/>
            <w:tcBorders>
              <w:top w:val="nil"/>
              <w:left w:val="single" w:sz="12" w:space="0" w:color="000000"/>
              <w:bottom w:val="nil"/>
              <w:right w:val="nil"/>
            </w:tcBorders>
            <w:vAlign w:val="center"/>
          </w:tcPr>
          <w:p w14:paraId="21A4ED70" w14:textId="77777777" w:rsidR="000D4F32" w:rsidRPr="00C610F6" w:rsidRDefault="000D4F32" w:rsidP="006011DF">
            <w:pPr>
              <w:spacing w:beforeAutospacing="1" w:line="480" w:lineRule="auto"/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  <w:r w:rsidRPr="00C610F6">
              <w:rPr>
                <w:color w:val="000000" w:themeColor="text1"/>
                <w:sz w:val="16"/>
                <w:szCs w:val="16"/>
                <w:lang w:eastAsia="es-ES"/>
              </w:rPr>
              <w:t>Nano-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35B48F" w14:textId="77777777" w:rsidR="000D4F32" w:rsidRPr="00C610F6" w:rsidRDefault="000D4F32" w:rsidP="006011DF">
            <w:pPr>
              <w:spacing w:beforeAutospacing="1" w:line="480" w:lineRule="auto"/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  <w:r w:rsidRPr="00C610F6">
              <w:rPr>
                <w:color w:val="000000" w:themeColor="text1"/>
                <w:sz w:val="16"/>
                <w:szCs w:val="16"/>
                <w:lang w:eastAsia="es-ES"/>
              </w:rPr>
              <w:t>212.182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5CA7BE" w14:textId="77777777" w:rsidR="000D4F32" w:rsidRPr="00C610F6" w:rsidRDefault="000D4F32" w:rsidP="006011DF">
            <w:pPr>
              <w:spacing w:beforeAutospacing="1" w:line="480" w:lineRule="auto"/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  <w:r w:rsidRPr="00C610F6">
              <w:rPr>
                <w:color w:val="000000" w:themeColor="text1"/>
                <w:sz w:val="16"/>
                <w:szCs w:val="16"/>
                <w:lang w:eastAsia="es-ES"/>
              </w:rPr>
              <w:t>195.913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9BFD0A" w14:textId="77777777" w:rsidR="000D4F32" w:rsidRPr="00C610F6" w:rsidRDefault="000D4F32" w:rsidP="006011DF">
            <w:pPr>
              <w:spacing w:beforeAutospacing="1" w:line="480" w:lineRule="auto"/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  <w:r w:rsidRPr="00C610F6">
              <w:rPr>
                <w:color w:val="000000" w:themeColor="text1"/>
                <w:sz w:val="16"/>
                <w:szCs w:val="16"/>
                <w:lang w:eastAsia="es-ES"/>
              </w:rPr>
              <w:t>92.33%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473A62" w14:textId="77777777" w:rsidR="000D4F32" w:rsidRPr="00C610F6" w:rsidRDefault="000D4F32" w:rsidP="006011DF">
            <w:pPr>
              <w:spacing w:beforeAutospacing="1" w:line="480" w:lineRule="auto"/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  <w:r w:rsidRPr="00C610F6">
              <w:rPr>
                <w:color w:val="000000" w:themeColor="text1"/>
                <w:sz w:val="16"/>
                <w:szCs w:val="16"/>
                <w:lang w:eastAsia="es-ES"/>
              </w:rPr>
              <w:t>132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D977B98" w14:textId="77777777" w:rsidR="000D4F32" w:rsidRPr="00140E62" w:rsidRDefault="000D4F32" w:rsidP="006011DF">
            <w:pPr>
              <w:spacing w:beforeAutospacing="1" w:line="480" w:lineRule="auto"/>
              <w:jc w:val="center"/>
              <w:rPr>
                <w:sz w:val="16"/>
                <w:szCs w:val="16"/>
                <w:lang w:eastAsia="es-ES"/>
              </w:rPr>
            </w:pPr>
            <w:r w:rsidRPr="00140E62">
              <w:rPr>
                <w:sz w:val="16"/>
                <w:szCs w:val="16"/>
                <w:lang w:eastAsia="es-ES"/>
              </w:rPr>
              <w:t>88888</w:t>
            </w:r>
          </w:p>
        </w:tc>
      </w:tr>
      <w:tr w:rsidR="000D4F32" w:rsidRPr="00C610F6" w14:paraId="4927BCAC" w14:textId="77777777" w:rsidTr="006011DF">
        <w:trPr>
          <w:trHeight w:val="300"/>
          <w:jc w:val="center"/>
        </w:trPr>
        <w:tc>
          <w:tcPr>
            <w:tcW w:w="1200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14:paraId="5B093A10" w14:textId="77777777" w:rsidR="000D4F32" w:rsidRPr="00C610F6" w:rsidRDefault="000D4F32" w:rsidP="006011DF">
            <w:pPr>
              <w:spacing w:beforeAutospacing="1" w:line="480" w:lineRule="auto"/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  <w:r w:rsidRPr="00C610F6">
              <w:rPr>
                <w:color w:val="000000" w:themeColor="text1"/>
                <w:sz w:val="16"/>
                <w:szCs w:val="16"/>
                <w:lang w:eastAsia="es-ES"/>
              </w:rPr>
              <w:t>Winter 2018</w:t>
            </w:r>
          </w:p>
        </w:tc>
        <w:tc>
          <w:tcPr>
            <w:tcW w:w="901" w:type="dxa"/>
            <w:tcBorders>
              <w:top w:val="single" w:sz="12" w:space="0" w:color="000000"/>
              <w:left w:val="single" w:sz="12" w:space="0" w:color="000000"/>
              <w:bottom w:val="nil"/>
              <w:right w:val="nil"/>
            </w:tcBorders>
            <w:vAlign w:val="center"/>
          </w:tcPr>
          <w:p w14:paraId="0C0566A3" w14:textId="77777777" w:rsidR="000D4F32" w:rsidRPr="00C610F6" w:rsidRDefault="000D4F32" w:rsidP="006011DF">
            <w:pPr>
              <w:spacing w:beforeAutospacing="1" w:line="480" w:lineRule="auto"/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  <w:r w:rsidRPr="00C610F6">
              <w:rPr>
                <w:color w:val="000000" w:themeColor="text1"/>
                <w:sz w:val="16"/>
                <w:szCs w:val="16"/>
                <w:lang w:eastAsia="es-ES"/>
              </w:rPr>
              <w:t>Sediment</w:t>
            </w:r>
          </w:p>
        </w:tc>
        <w:tc>
          <w:tcPr>
            <w:tcW w:w="1073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463F2121" w14:textId="77777777" w:rsidR="000D4F32" w:rsidRPr="00C610F6" w:rsidRDefault="000D4F32" w:rsidP="006011DF">
            <w:pPr>
              <w:spacing w:beforeAutospacing="1" w:line="480" w:lineRule="auto"/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  <w:r w:rsidRPr="00C610F6">
              <w:rPr>
                <w:color w:val="000000" w:themeColor="text1"/>
                <w:sz w:val="16"/>
                <w:szCs w:val="16"/>
                <w:lang w:eastAsia="es-ES"/>
              </w:rPr>
              <w:t>136.896</w:t>
            </w:r>
          </w:p>
        </w:tc>
        <w:tc>
          <w:tcPr>
            <w:tcW w:w="1089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7EE6C561" w14:textId="77777777" w:rsidR="000D4F32" w:rsidRPr="00C610F6" w:rsidRDefault="000D4F32" w:rsidP="006011DF">
            <w:pPr>
              <w:spacing w:beforeAutospacing="1" w:line="480" w:lineRule="auto"/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  <w:r w:rsidRPr="00C610F6">
              <w:rPr>
                <w:color w:val="000000" w:themeColor="text1"/>
                <w:sz w:val="16"/>
                <w:szCs w:val="16"/>
                <w:lang w:eastAsia="es-ES"/>
              </w:rPr>
              <w:t>132.413</w:t>
            </w:r>
          </w:p>
        </w:tc>
        <w:tc>
          <w:tcPr>
            <w:tcW w:w="1092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762F04A2" w14:textId="77777777" w:rsidR="000D4F32" w:rsidRPr="00C610F6" w:rsidRDefault="000D4F32" w:rsidP="006011DF">
            <w:pPr>
              <w:spacing w:beforeAutospacing="1" w:line="480" w:lineRule="auto"/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  <w:r w:rsidRPr="00C610F6">
              <w:rPr>
                <w:color w:val="000000" w:themeColor="text1"/>
                <w:sz w:val="16"/>
                <w:szCs w:val="16"/>
                <w:lang w:eastAsia="es-ES"/>
              </w:rPr>
              <w:t>96.73%</w:t>
            </w:r>
          </w:p>
        </w:tc>
        <w:tc>
          <w:tcPr>
            <w:tcW w:w="1314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04D1B85C" w14:textId="77777777" w:rsidR="000D4F32" w:rsidRPr="00C610F6" w:rsidRDefault="000D4F32" w:rsidP="006011DF">
            <w:pPr>
              <w:spacing w:beforeAutospacing="1" w:line="480" w:lineRule="auto"/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  <w:r w:rsidRPr="00C610F6">
              <w:rPr>
                <w:color w:val="000000" w:themeColor="text1"/>
                <w:sz w:val="16"/>
                <w:szCs w:val="16"/>
                <w:lang w:eastAsia="es-ES"/>
              </w:rPr>
              <w:t>138</w:t>
            </w:r>
          </w:p>
        </w:tc>
        <w:tc>
          <w:tcPr>
            <w:tcW w:w="1043" w:type="dxa"/>
            <w:tcBorders>
              <w:top w:val="single" w:sz="12" w:space="0" w:color="000000"/>
              <w:left w:val="nil"/>
              <w:bottom w:val="nil"/>
              <w:right w:val="single" w:sz="4" w:space="0" w:color="auto"/>
            </w:tcBorders>
            <w:vAlign w:val="center"/>
          </w:tcPr>
          <w:p w14:paraId="7C9A5E7C" w14:textId="77777777" w:rsidR="000D4F32" w:rsidRPr="00140E62" w:rsidRDefault="000D4F32" w:rsidP="006011DF">
            <w:pPr>
              <w:spacing w:beforeAutospacing="1" w:line="480" w:lineRule="auto"/>
              <w:jc w:val="center"/>
              <w:rPr>
                <w:sz w:val="16"/>
                <w:szCs w:val="16"/>
                <w:lang w:eastAsia="es-ES"/>
              </w:rPr>
            </w:pPr>
            <w:r w:rsidRPr="00140E62">
              <w:rPr>
                <w:sz w:val="16"/>
                <w:szCs w:val="16"/>
                <w:lang w:eastAsia="es-ES"/>
              </w:rPr>
              <w:t>56656</w:t>
            </w:r>
          </w:p>
        </w:tc>
      </w:tr>
      <w:tr w:rsidR="000D4F32" w:rsidRPr="00C610F6" w14:paraId="3449EFAE" w14:textId="77777777" w:rsidTr="006011DF">
        <w:trPr>
          <w:trHeight w:val="300"/>
          <w:jc w:val="center"/>
        </w:trPr>
        <w:tc>
          <w:tcPr>
            <w:tcW w:w="1200" w:type="dxa"/>
            <w:vMerge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14:paraId="147DF59E" w14:textId="77777777" w:rsidR="000D4F32" w:rsidRPr="00C610F6" w:rsidRDefault="000D4F32" w:rsidP="006011DF">
            <w:pPr>
              <w:spacing w:beforeAutospacing="1" w:line="480" w:lineRule="auto"/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</w:p>
        </w:tc>
        <w:tc>
          <w:tcPr>
            <w:tcW w:w="901" w:type="dxa"/>
            <w:tcBorders>
              <w:top w:val="nil"/>
              <w:left w:val="single" w:sz="12" w:space="0" w:color="000000"/>
              <w:bottom w:val="nil"/>
              <w:right w:val="nil"/>
            </w:tcBorders>
            <w:vAlign w:val="center"/>
          </w:tcPr>
          <w:p w14:paraId="3F446DCA" w14:textId="77777777" w:rsidR="000D4F32" w:rsidRPr="00C610F6" w:rsidRDefault="000D4F32" w:rsidP="006011DF">
            <w:pPr>
              <w:spacing w:beforeAutospacing="1" w:line="480" w:lineRule="auto"/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  <w:r w:rsidRPr="00C610F6">
              <w:rPr>
                <w:color w:val="000000" w:themeColor="text1"/>
                <w:sz w:val="16"/>
                <w:szCs w:val="16"/>
                <w:lang w:eastAsia="es-ES"/>
              </w:rPr>
              <w:t>Meso-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34AB7C" w14:textId="77777777" w:rsidR="000D4F32" w:rsidRPr="00C610F6" w:rsidRDefault="000D4F32" w:rsidP="006011DF">
            <w:pPr>
              <w:spacing w:beforeAutospacing="1" w:line="480" w:lineRule="auto"/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  <w:r w:rsidRPr="00C610F6">
              <w:rPr>
                <w:color w:val="000000" w:themeColor="text1"/>
                <w:sz w:val="16"/>
                <w:szCs w:val="16"/>
                <w:lang w:eastAsia="es-ES"/>
              </w:rPr>
              <w:t>201.416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A38A5D" w14:textId="77777777" w:rsidR="000D4F32" w:rsidRPr="00C610F6" w:rsidRDefault="000D4F32" w:rsidP="006011DF">
            <w:pPr>
              <w:spacing w:beforeAutospacing="1" w:line="480" w:lineRule="auto"/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  <w:r w:rsidRPr="00C610F6">
              <w:rPr>
                <w:color w:val="000000" w:themeColor="text1"/>
                <w:sz w:val="16"/>
                <w:szCs w:val="16"/>
                <w:lang w:eastAsia="es-ES"/>
              </w:rPr>
              <w:t>188.426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FFF537" w14:textId="77777777" w:rsidR="000D4F32" w:rsidRPr="00C610F6" w:rsidRDefault="000D4F32" w:rsidP="006011DF">
            <w:pPr>
              <w:spacing w:beforeAutospacing="1" w:line="480" w:lineRule="auto"/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  <w:r w:rsidRPr="00C610F6">
              <w:rPr>
                <w:color w:val="000000" w:themeColor="text1"/>
                <w:sz w:val="16"/>
                <w:szCs w:val="16"/>
                <w:lang w:eastAsia="es-ES"/>
              </w:rPr>
              <w:t>93.55%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6F1A3F" w14:textId="77777777" w:rsidR="000D4F32" w:rsidRPr="00C610F6" w:rsidRDefault="000D4F32" w:rsidP="006011DF">
            <w:pPr>
              <w:spacing w:beforeAutospacing="1" w:line="480" w:lineRule="auto"/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  <w:r w:rsidRPr="00C610F6">
              <w:rPr>
                <w:color w:val="000000" w:themeColor="text1"/>
                <w:sz w:val="16"/>
                <w:szCs w:val="16"/>
                <w:lang w:eastAsia="es-ES"/>
              </w:rPr>
              <w:t>14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54E9F82" w14:textId="77777777" w:rsidR="000D4F32" w:rsidRPr="00140E62" w:rsidRDefault="000D4F32" w:rsidP="006011DF">
            <w:pPr>
              <w:spacing w:beforeAutospacing="1" w:line="480" w:lineRule="auto"/>
              <w:jc w:val="center"/>
              <w:rPr>
                <w:sz w:val="16"/>
                <w:szCs w:val="16"/>
                <w:lang w:eastAsia="es-ES"/>
              </w:rPr>
            </w:pPr>
            <w:r w:rsidRPr="00140E62">
              <w:rPr>
                <w:sz w:val="16"/>
                <w:szCs w:val="16"/>
                <w:lang w:eastAsia="es-ES"/>
              </w:rPr>
              <w:t>83233</w:t>
            </w:r>
          </w:p>
        </w:tc>
      </w:tr>
      <w:tr w:rsidR="000D4F32" w:rsidRPr="00C610F6" w14:paraId="764929D3" w14:textId="77777777" w:rsidTr="006011DF">
        <w:trPr>
          <w:trHeight w:val="300"/>
          <w:jc w:val="center"/>
        </w:trPr>
        <w:tc>
          <w:tcPr>
            <w:tcW w:w="1200" w:type="dxa"/>
            <w:vMerge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14:paraId="137CBB8F" w14:textId="77777777" w:rsidR="000D4F32" w:rsidRPr="00C610F6" w:rsidRDefault="000D4F32" w:rsidP="006011DF">
            <w:pPr>
              <w:spacing w:beforeAutospacing="1" w:line="480" w:lineRule="auto"/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</w:p>
        </w:tc>
        <w:tc>
          <w:tcPr>
            <w:tcW w:w="901" w:type="dxa"/>
            <w:tcBorders>
              <w:top w:val="nil"/>
              <w:left w:val="single" w:sz="12" w:space="0" w:color="000000"/>
              <w:bottom w:val="nil"/>
              <w:right w:val="nil"/>
            </w:tcBorders>
            <w:vAlign w:val="center"/>
          </w:tcPr>
          <w:p w14:paraId="33340C28" w14:textId="77777777" w:rsidR="000D4F32" w:rsidRPr="00C610F6" w:rsidRDefault="000D4F32" w:rsidP="006011DF">
            <w:pPr>
              <w:spacing w:beforeAutospacing="1" w:line="480" w:lineRule="auto"/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  <w:r w:rsidRPr="00C610F6">
              <w:rPr>
                <w:color w:val="000000" w:themeColor="text1"/>
                <w:sz w:val="16"/>
                <w:szCs w:val="16"/>
                <w:lang w:eastAsia="es-ES"/>
              </w:rPr>
              <w:t>Micro-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C31EA3" w14:textId="77777777" w:rsidR="000D4F32" w:rsidRPr="00C610F6" w:rsidRDefault="000D4F32" w:rsidP="006011DF">
            <w:pPr>
              <w:spacing w:beforeAutospacing="1" w:line="480" w:lineRule="auto"/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  <w:r w:rsidRPr="00C610F6">
              <w:rPr>
                <w:color w:val="000000" w:themeColor="text1"/>
                <w:sz w:val="16"/>
                <w:szCs w:val="16"/>
                <w:lang w:eastAsia="es-ES"/>
              </w:rPr>
              <w:t>225.334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7B57B0" w14:textId="77777777" w:rsidR="000D4F32" w:rsidRPr="00C610F6" w:rsidRDefault="000D4F32" w:rsidP="006011DF">
            <w:pPr>
              <w:spacing w:beforeAutospacing="1" w:line="480" w:lineRule="auto"/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  <w:r w:rsidRPr="00C610F6">
              <w:rPr>
                <w:color w:val="000000" w:themeColor="text1"/>
                <w:sz w:val="16"/>
                <w:szCs w:val="16"/>
                <w:lang w:eastAsia="es-ES"/>
              </w:rPr>
              <w:t>211.181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DFDA2B" w14:textId="77777777" w:rsidR="000D4F32" w:rsidRPr="00C610F6" w:rsidRDefault="000D4F32" w:rsidP="006011DF">
            <w:pPr>
              <w:spacing w:beforeAutospacing="1" w:line="480" w:lineRule="auto"/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  <w:r w:rsidRPr="00C610F6">
              <w:rPr>
                <w:color w:val="000000" w:themeColor="text1"/>
                <w:sz w:val="16"/>
                <w:szCs w:val="16"/>
                <w:lang w:eastAsia="es-ES"/>
              </w:rPr>
              <w:t>93.72%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C19EA7" w14:textId="77777777" w:rsidR="000D4F32" w:rsidRPr="00C610F6" w:rsidRDefault="000D4F32" w:rsidP="006011DF">
            <w:pPr>
              <w:spacing w:beforeAutospacing="1" w:line="480" w:lineRule="auto"/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  <w:r w:rsidRPr="00C610F6">
              <w:rPr>
                <w:color w:val="000000" w:themeColor="text1"/>
                <w:sz w:val="16"/>
                <w:szCs w:val="16"/>
                <w:lang w:eastAsia="es-ES"/>
              </w:rPr>
              <w:t>135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8F05066" w14:textId="77777777" w:rsidR="000D4F32" w:rsidRPr="00140E62" w:rsidRDefault="000D4F32" w:rsidP="006011DF">
            <w:pPr>
              <w:spacing w:beforeAutospacing="1" w:line="480" w:lineRule="auto"/>
              <w:jc w:val="center"/>
              <w:rPr>
                <w:sz w:val="16"/>
                <w:szCs w:val="16"/>
                <w:lang w:eastAsia="es-ES"/>
              </w:rPr>
            </w:pPr>
            <w:r w:rsidRPr="00140E62">
              <w:rPr>
                <w:sz w:val="16"/>
                <w:szCs w:val="16"/>
                <w:lang w:eastAsia="es-ES"/>
              </w:rPr>
              <w:t>90508</w:t>
            </w:r>
          </w:p>
        </w:tc>
      </w:tr>
      <w:tr w:rsidR="000D4F32" w:rsidRPr="00C610F6" w14:paraId="4134640B" w14:textId="77777777" w:rsidTr="006011DF">
        <w:trPr>
          <w:trHeight w:val="300"/>
          <w:jc w:val="center"/>
        </w:trPr>
        <w:tc>
          <w:tcPr>
            <w:tcW w:w="1200" w:type="dxa"/>
            <w:vMerge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14:paraId="6FD67C82" w14:textId="77777777" w:rsidR="000D4F32" w:rsidRPr="00C610F6" w:rsidRDefault="000D4F32" w:rsidP="006011DF">
            <w:pPr>
              <w:spacing w:beforeAutospacing="1" w:line="480" w:lineRule="auto"/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</w:p>
        </w:tc>
        <w:tc>
          <w:tcPr>
            <w:tcW w:w="901" w:type="dxa"/>
            <w:tcBorders>
              <w:top w:val="nil"/>
              <w:left w:val="single" w:sz="12" w:space="0" w:color="000000"/>
              <w:bottom w:val="nil"/>
              <w:right w:val="nil"/>
            </w:tcBorders>
            <w:vAlign w:val="center"/>
          </w:tcPr>
          <w:p w14:paraId="127386FB" w14:textId="77777777" w:rsidR="000D4F32" w:rsidRPr="00C610F6" w:rsidRDefault="000D4F32" w:rsidP="006011DF">
            <w:pPr>
              <w:spacing w:beforeAutospacing="1" w:line="480" w:lineRule="auto"/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  <w:r w:rsidRPr="00C610F6">
              <w:rPr>
                <w:color w:val="000000" w:themeColor="text1"/>
                <w:sz w:val="16"/>
                <w:szCs w:val="16"/>
                <w:lang w:eastAsia="es-ES"/>
              </w:rPr>
              <w:t>Nano-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0E197B" w14:textId="77777777" w:rsidR="000D4F32" w:rsidRPr="00C610F6" w:rsidRDefault="000D4F32" w:rsidP="006011DF">
            <w:pPr>
              <w:spacing w:beforeAutospacing="1" w:line="480" w:lineRule="auto"/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  <w:r w:rsidRPr="00C610F6">
              <w:rPr>
                <w:color w:val="000000" w:themeColor="text1"/>
                <w:sz w:val="16"/>
                <w:szCs w:val="16"/>
                <w:lang w:eastAsia="es-ES"/>
              </w:rPr>
              <w:t>214.094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F47CC5" w14:textId="77777777" w:rsidR="000D4F32" w:rsidRPr="00C610F6" w:rsidRDefault="000D4F32" w:rsidP="006011DF">
            <w:pPr>
              <w:spacing w:beforeAutospacing="1" w:line="480" w:lineRule="auto"/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  <w:r w:rsidRPr="00C610F6">
              <w:rPr>
                <w:color w:val="000000" w:themeColor="text1"/>
                <w:sz w:val="16"/>
                <w:szCs w:val="16"/>
                <w:lang w:eastAsia="es-ES"/>
              </w:rPr>
              <w:t>160.721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63596D" w14:textId="77777777" w:rsidR="000D4F32" w:rsidRPr="00C610F6" w:rsidRDefault="000D4F32" w:rsidP="006011DF">
            <w:pPr>
              <w:spacing w:beforeAutospacing="1" w:line="480" w:lineRule="auto"/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  <w:r w:rsidRPr="00C610F6">
              <w:rPr>
                <w:color w:val="000000" w:themeColor="text1"/>
                <w:sz w:val="16"/>
                <w:szCs w:val="16"/>
                <w:lang w:eastAsia="es-ES"/>
              </w:rPr>
              <w:t>75.07%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6A657D" w14:textId="77777777" w:rsidR="000D4F32" w:rsidRPr="00C610F6" w:rsidRDefault="000D4F32" w:rsidP="006011DF">
            <w:pPr>
              <w:spacing w:beforeAutospacing="1" w:line="480" w:lineRule="auto"/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  <w:r w:rsidRPr="00C610F6">
              <w:rPr>
                <w:color w:val="000000" w:themeColor="text1"/>
                <w:sz w:val="16"/>
                <w:szCs w:val="16"/>
                <w:lang w:eastAsia="es-ES"/>
              </w:rPr>
              <w:t>135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8C463C6" w14:textId="77777777" w:rsidR="000D4F32" w:rsidRPr="00140E62" w:rsidRDefault="000D4F32" w:rsidP="006011DF">
            <w:pPr>
              <w:spacing w:beforeAutospacing="1" w:line="480" w:lineRule="auto"/>
              <w:jc w:val="center"/>
              <w:rPr>
                <w:sz w:val="16"/>
                <w:szCs w:val="16"/>
                <w:lang w:eastAsia="es-ES"/>
              </w:rPr>
            </w:pPr>
            <w:r w:rsidRPr="00140E62">
              <w:rPr>
                <w:sz w:val="16"/>
                <w:szCs w:val="16"/>
                <w:lang w:eastAsia="es-ES"/>
              </w:rPr>
              <w:t>71929</w:t>
            </w:r>
          </w:p>
        </w:tc>
      </w:tr>
      <w:tr w:rsidR="000D4F32" w:rsidRPr="00C610F6" w14:paraId="105C8B3E" w14:textId="77777777" w:rsidTr="006011DF">
        <w:trPr>
          <w:trHeight w:val="300"/>
          <w:jc w:val="center"/>
        </w:trPr>
        <w:tc>
          <w:tcPr>
            <w:tcW w:w="1200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14:paraId="11EECDEB" w14:textId="77777777" w:rsidR="000D4F32" w:rsidRPr="00C610F6" w:rsidRDefault="000D4F32" w:rsidP="006011DF">
            <w:pPr>
              <w:spacing w:beforeAutospacing="1" w:line="480" w:lineRule="auto"/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  <w:r w:rsidRPr="00C610F6">
              <w:rPr>
                <w:color w:val="000000" w:themeColor="text1"/>
                <w:sz w:val="16"/>
                <w:szCs w:val="16"/>
                <w:lang w:eastAsia="es-ES"/>
              </w:rPr>
              <w:t>Summer 2018</w:t>
            </w:r>
          </w:p>
        </w:tc>
        <w:tc>
          <w:tcPr>
            <w:tcW w:w="901" w:type="dxa"/>
            <w:tcBorders>
              <w:top w:val="single" w:sz="12" w:space="0" w:color="000000"/>
              <w:left w:val="single" w:sz="12" w:space="0" w:color="000000"/>
              <w:bottom w:val="nil"/>
              <w:right w:val="nil"/>
            </w:tcBorders>
            <w:vAlign w:val="center"/>
          </w:tcPr>
          <w:p w14:paraId="115E74A2" w14:textId="77777777" w:rsidR="000D4F32" w:rsidRPr="00C610F6" w:rsidRDefault="000D4F32" w:rsidP="006011DF">
            <w:pPr>
              <w:spacing w:beforeAutospacing="1" w:line="480" w:lineRule="auto"/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  <w:r w:rsidRPr="00C610F6">
              <w:rPr>
                <w:color w:val="000000" w:themeColor="text1"/>
                <w:sz w:val="16"/>
                <w:szCs w:val="16"/>
                <w:lang w:eastAsia="es-ES"/>
              </w:rPr>
              <w:t>Sediment</w:t>
            </w:r>
          </w:p>
        </w:tc>
        <w:tc>
          <w:tcPr>
            <w:tcW w:w="1073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6FAD3088" w14:textId="77777777" w:rsidR="000D4F32" w:rsidRPr="00C610F6" w:rsidRDefault="000D4F32" w:rsidP="006011DF">
            <w:pPr>
              <w:spacing w:beforeAutospacing="1" w:line="480" w:lineRule="auto"/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  <w:r w:rsidRPr="00C610F6">
              <w:rPr>
                <w:color w:val="000000" w:themeColor="text1"/>
                <w:sz w:val="16"/>
                <w:szCs w:val="16"/>
                <w:lang w:eastAsia="es-ES"/>
              </w:rPr>
              <w:t>181.864</w:t>
            </w:r>
          </w:p>
        </w:tc>
        <w:tc>
          <w:tcPr>
            <w:tcW w:w="1089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622BCEC2" w14:textId="77777777" w:rsidR="000D4F32" w:rsidRPr="00C610F6" w:rsidRDefault="000D4F32" w:rsidP="006011DF">
            <w:pPr>
              <w:spacing w:beforeAutospacing="1" w:line="480" w:lineRule="auto"/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  <w:r w:rsidRPr="00C610F6">
              <w:rPr>
                <w:color w:val="000000" w:themeColor="text1"/>
                <w:sz w:val="16"/>
                <w:szCs w:val="16"/>
                <w:lang w:eastAsia="es-ES"/>
              </w:rPr>
              <w:t>174.603</w:t>
            </w:r>
          </w:p>
        </w:tc>
        <w:tc>
          <w:tcPr>
            <w:tcW w:w="1092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45A7E455" w14:textId="77777777" w:rsidR="000D4F32" w:rsidRPr="00C610F6" w:rsidRDefault="000D4F32" w:rsidP="006011DF">
            <w:pPr>
              <w:spacing w:beforeAutospacing="1" w:line="480" w:lineRule="auto"/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  <w:r w:rsidRPr="00C610F6">
              <w:rPr>
                <w:color w:val="000000" w:themeColor="text1"/>
                <w:sz w:val="16"/>
                <w:szCs w:val="16"/>
                <w:lang w:eastAsia="es-ES"/>
              </w:rPr>
              <w:t>96.01%</w:t>
            </w:r>
          </w:p>
        </w:tc>
        <w:tc>
          <w:tcPr>
            <w:tcW w:w="1314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54EF7462" w14:textId="77777777" w:rsidR="000D4F32" w:rsidRPr="00C610F6" w:rsidRDefault="000D4F32" w:rsidP="006011DF">
            <w:pPr>
              <w:spacing w:beforeAutospacing="1" w:line="480" w:lineRule="auto"/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  <w:r w:rsidRPr="00C610F6">
              <w:rPr>
                <w:color w:val="000000" w:themeColor="text1"/>
                <w:sz w:val="16"/>
                <w:szCs w:val="16"/>
                <w:lang w:eastAsia="es-ES"/>
              </w:rPr>
              <w:t>136</w:t>
            </w:r>
          </w:p>
        </w:tc>
        <w:tc>
          <w:tcPr>
            <w:tcW w:w="1043" w:type="dxa"/>
            <w:tcBorders>
              <w:top w:val="single" w:sz="12" w:space="0" w:color="000000"/>
              <w:left w:val="nil"/>
              <w:bottom w:val="nil"/>
              <w:right w:val="single" w:sz="4" w:space="0" w:color="auto"/>
            </w:tcBorders>
            <w:vAlign w:val="center"/>
          </w:tcPr>
          <w:p w14:paraId="0150B5D6" w14:textId="77777777" w:rsidR="000D4F32" w:rsidRPr="00140E62" w:rsidRDefault="000D4F32" w:rsidP="006011DF">
            <w:pPr>
              <w:spacing w:beforeAutospacing="1" w:line="480" w:lineRule="auto"/>
              <w:jc w:val="center"/>
              <w:rPr>
                <w:sz w:val="16"/>
                <w:szCs w:val="16"/>
                <w:lang w:eastAsia="es-ES"/>
              </w:rPr>
            </w:pPr>
            <w:r w:rsidRPr="00140E62">
              <w:rPr>
                <w:sz w:val="16"/>
                <w:szCs w:val="16"/>
                <w:lang w:eastAsia="es-ES"/>
              </w:rPr>
              <w:t>70796</w:t>
            </w:r>
          </w:p>
        </w:tc>
      </w:tr>
      <w:tr w:rsidR="000D4F32" w:rsidRPr="00C610F6" w14:paraId="4400A85B" w14:textId="77777777" w:rsidTr="006011DF">
        <w:trPr>
          <w:trHeight w:val="300"/>
          <w:jc w:val="center"/>
        </w:trPr>
        <w:tc>
          <w:tcPr>
            <w:tcW w:w="1200" w:type="dxa"/>
            <w:vMerge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14:paraId="49567B5A" w14:textId="77777777" w:rsidR="000D4F32" w:rsidRPr="00C610F6" w:rsidRDefault="000D4F32" w:rsidP="006011DF">
            <w:pPr>
              <w:spacing w:beforeAutospacing="1" w:line="480" w:lineRule="auto"/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</w:p>
        </w:tc>
        <w:tc>
          <w:tcPr>
            <w:tcW w:w="901" w:type="dxa"/>
            <w:tcBorders>
              <w:top w:val="nil"/>
              <w:left w:val="single" w:sz="12" w:space="0" w:color="000000"/>
              <w:bottom w:val="nil"/>
              <w:right w:val="nil"/>
            </w:tcBorders>
            <w:vAlign w:val="center"/>
          </w:tcPr>
          <w:p w14:paraId="15C70905" w14:textId="77777777" w:rsidR="000D4F32" w:rsidRPr="00C610F6" w:rsidRDefault="000D4F32" w:rsidP="006011DF">
            <w:pPr>
              <w:spacing w:beforeAutospacing="1" w:line="480" w:lineRule="auto"/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  <w:r w:rsidRPr="00C610F6">
              <w:rPr>
                <w:color w:val="000000" w:themeColor="text1"/>
                <w:sz w:val="16"/>
                <w:szCs w:val="16"/>
                <w:lang w:eastAsia="es-ES"/>
              </w:rPr>
              <w:t>Meso-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B1D465" w14:textId="77777777" w:rsidR="000D4F32" w:rsidRPr="00C610F6" w:rsidRDefault="000D4F32" w:rsidP="006011DF">
            <w:pPr>
              <w:spacing w:beforeAutospacing="1" w:line="480" w:lineRule="auto"/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  <w:r w:rsidRPr="00C610F6">
              <w:rPr>
                <w:color w:val="000000" w:themeColor="text1"/>
                <w:sz w:val="16"/>
                <w:szCs w:val="16"/>
                <w:lang w:eastAsia="es-ES"/>
              </w:rPr>
              <w:t>191.408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2DD66C" w14:textId="77777777" w:rsidR="000D4F32" w:rsidRPr="00C610F6" w:rsidRDefault="000D4F32" w:rsidP="006011DF">
            <w:pPr>
              <w:spacing w:beforeAutospacing="1" w:line="480" w:lineRule="auto"/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  <w:r w:rsidRPr="00C610F6">
              <w:rPr>
                <w:color w:val="000000" w:themeColor="text1"/>
                <w:sz w:val="16"/>
                <w:szCs w:val="16"/>
                <w:lang w:eastAsia="es-ES"/>
              </w:rPr>
              <w:t>188.402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87BBC2" w14:textId="77777777" w:rsidR="000D4F32" w:rsidRPr="00C610F6" w:rsidRDefault="000D4F32" w:rsidP="006011DF">
            <w:pPr>
              <w:spacing w:beforeAutospacing="1" w:line="480" w:lineRule="auto"/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  <w:r w:rsidRPr="00C610F6">
              <w:rPr>
                <w:color w:val="000000" w:themeColor="text1"/>
                <w:sz w:val="16"/>
                <w:szCs w:val="16"/>
                <w:lang w:eastAsia="es-ES"/>
              </w:rPr>
              <w:t>98.43%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3AE91A" w14:textId="77777777" w:rsidR="000D4F32" w:rsidRPr="00C610F6" w:rsidRDefault="000D4F32" w:rsidP="006011DF">
            <w:pPr>
              <w:spacing w:beforeAutospacing="1" w:line="480" w:lineRule="auto"/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  <w:r w:rsidRPr="00C610F6">
              <w:rPr>
                <w:color w:val="000000" w:themeColor="text1"/>
                <w:sz w:val="16"/>
                <w:szCs w:val="16"/>
                <w:lang w:eastAsia="es-ES"/>
              </w:rPr>
              <w:t>14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E0D6C4D" w14:textId="77777777" w:rsidR="000D4F32" w:rsidRPr="00140E62" w:rsidRDefault="000D4F32" w:rsidP="006011DF">
            <w:pPr>
              <w:spacing w:beforeAutospacing="1" w:line="480" w:lineRule="auto"/>
              <w:jc w:val="center"/>
              <w:rPr>
                <w:sz w:val="16"/>
                <w:szCs w:val="16"/>
                <w:lang w:eastAsia="es-ES"/>
              </w:rPr>
            </w:pPr>
            <w:r w:rsidRPr="00140E62">
              <w:rPr>
                <w:sz w:val="16"/>
                <w:szCs w:val="16"/>
                <w:lang w:eastAsia="es-ES"/>
              </w:rPr>
              <w:t>90311</w:t>
            </w:r>
          </w:p>
        </w:tc>
      </w:tr>
      <w:tr w:rsidR="000D4F32" w:rsidRPr="00C610F6" w14:paraId="51F7FB0F" w14:textId="77777777" w:rsidTr="006011DF">
        <w:trPr>
          <w:trHeight w:val="300"/>
          <w:jc w:val="center"/>
        </w:trPr>
        <w:tc>
          <w:tcPr>
            <w:tcW w:w="1200" w:type="dxa"/>
            <w:vMerge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14:paraId="6847717D" w14:textId="77777777" w:rsidR="000D4F32" w:rsidRPr="00C610F6" w:rsidRDefault="000D4F32" w:rsidP="006011DF">
            <w:pPr>
              <w:spacing w:beforeAutospacing="1" w:line="480" w:lineRule="auto"/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</w:p>
        </w:tc>
        <w:tc>
          <w:tcPr>
            <w:tcW w:w="901" w:type="dxa"/>
            <w:tcBorders>
              <w:top w:val="nil"/>
              <w:left w:val="single" w:sz="12" w:space="0" w:color="000000"/>
              <w:bottom w:val="nil"/>
              <w:right w:val="nil"/>
            </w:tcBorders>
            <w:vAlign w:val="center"/>
          </w:tcPr>
          <w:p w14:paraId="17D9BEBA" w14:textId="77777777" w:rsidR="000D4F32" w:rsidRPr="00C610F6" w:rsidRDefault="000D4F32" w:rsidP="006011DF">
            <w:pPr>
              <w:spacing w:beforeAutospacing="1" w:line="480" w:lineRule="auto"/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  <w:r w:rsidRPr="00C610F6">
              <w:rPr>
                <w:color w:val="000000" w:themeColor="text1"/>
                <w:sz w:val="16"/>
                <w:szCs w:val="16"/>
                <w:lang w:eastAsia="es-ES"/>
              </w:rPr>
              <w:t>Micro-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7691C8" w14:textId="77777777" w:rsidR="000D4F32" w:rsidRPr="00C610F6" w:rsidRDefault="000D4F32" w:rsidP="006011DF">
            <w:pPr>
              <w:spacing w:beforeAutospacing="1" w:line="480" w:lineRule="auto"/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  <w:r w:rsidRPr="00C610F6">
              <w:rPr>
                <w:color w:val="000000" w:themeColor="text1"/>
                <w:sz w:val="16"/>
                <w:szCs w:val="16"/>
                <w:lang w:eastAsia="es-ES"/>
              </w:rPr>
              <w:t>203.386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C35F94" w14:textId="5B1F3C79" w:rsidR="000D4F32" w:rsidRPr="00C610F6" w:rsidRDefault="000D4F32" w:rsidP="006011DF">
            <w:pPr>
              <w:spacing w:beforeAutospacing="1" w:line="480" w:lineRule="auto"/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  <w:r w:rsidRPr="00C610F6">
              <w:rPr>
                <w:color w:val="000000" w:themeColor="text1"/>
                <w:sz w:val="16"/>
                <w:szCs w:val="16"/>
                <w:lang w:eastAsia="es-ES"/>
              </w:rPr>
              <w:t>132.79</w:t>
            </w:r>
            <w:bookmarkStart w:id="0" w:name="_GoBack"/>
            <w:bookmarkEnd w:id="0"/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3673E6" w14:textId="77777777" w:rsidR="000D4F32" w:rsidRPr="00C610F6" w:rsidRDefault="000D4F32" w:rsidP="006011DF">
            <w:pPr>
              <w:spacing w:beforeAutospacing="1" w:line="480" w:lineRule="auto"/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  <w:r w:rsidRPr="00C610F6">
              <w:rPr>
                <w:color w:val="000000" w:themeColor="text1"/>
                <w:sz w:val="16"/>
                <w:szCs w:val="16"/>
                <w:lang w:eastAsia="es-ES"/>
              </w:rPr>
              <w:t>65.29%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09352A" w14:textId="77777777" w:rsidR="000D4F32" w:rsidRPr="00C610F6" w:rsidRDefault="000D4F32" w:rsidP="006011DF">
            <w:pPr>
              <w:spacing w:beforeAutospacing="1" w:line="480" w:lineRule="auto"/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  <w:r w:rsidRPr="00C610F6">
              <w:rPr>
                <w:color w:val="000000" w:themeColor="text1"/>
                <w:sz w:val="16"/>
                <w:szCs w:val="16"/>
                <w:lang w:eastAsia="es-ES"/>
              </w:rPr>
              <w:t>136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4497AC7" w14:textId="77777777" w:rsidR="000D4F32" w:rsidRPr="00140E62" w:rsidRDefault="000D4F32" w:rsidP="006011DF">
            <w:pPr>
              <w:spacing w:beforeAutospacing="1" w:line="480" w:lineRule="auto"/>
              <w:jc w:val="center"/>
              <w:rPr>
                <w:sz w:val="16"/>
                <w:szCs w:val="16"/>
                <w:lang w:eastAsia="es-ES"/>
              </w:rPr>
            </w:pPr>
            <w:r w:rsidRPr="00140E62">
              <w:rPr>
                <w:sz w:val="16"/>
                <w:szCs w:val="16"/>
                <w:lang w:eastAsia="es-ES"/>
              </w:rPr>
              <w:t>58854</w:t>
            </w:r>
          </w:p>
        </w:tc>
      </w:tr>
      <w:tr w:rsidR="000D4F32" w:rsidRPr="00C610F6" w14:paraId="4A5F7A19" w14:textId="77777777" w:rsidTr="006011DF">
        <w:trPr>
          <w:trHeight w:val="300"/>
          <w:jc w:val="center"/>
        </w:trPr>
        <w:tc>
          <w:tcPr>
            <w:tcW w:w="1200" w:type="dxa"/>
            <w:vMerge/>
            <w:tcBorders>
              <w:top w:val="nil"/>
              <w:left w:val="single" w:sz="12" w:space="0" w:color="000000"/>
              <w:bottom w:val="single" w:sz="4" w:space="0" w:color="auto"/>
              <w:right w:val="single" w:sz="12" w:space="0" w:color="000000"/>
            </w:tcBorders>
            <w:vAlign w:val="center"/>
          </w:tcPr>
          <w:p w14:paraId="31675554" w14:textId="77777777" w:rsidR="000D4F32" w:rsidRPr="00C610F6" w:rsidRDefault="000D4F32" w:rsidP="006011DF">
            <w:pPr>
              <w:spacing w:beforeAutospacing="1" w:line="480" w:lineRule="auto"/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</w:p>
        </w:tc>
        <w:tc>
          <w:tcPr>
            <w:tcW w:w="901" w:type="dxa"/>
            <w:tcBorders>
              <w:top w:val="nil"/>
              <w:left w:val="single" w:sz="12" w:space="0" w:color="000000"/>
              <w:bottom w:val="single" w:sz="4" w:space="0" w:color="auto"/>
              <w:right w:val="nil"/>
            </w:tcBorders>
            <w:vAlign w:val="center"/>
          </w:tcPr>
          <w:p w14:paraId="64413A0D" w14:textId="77777777" w:rsidR="000D4F32" w:rsidRPr="00C610F6" w:rsidRDefault="000D4F32" w:rsidP="006011DF">
            <w:pPr>
              <w:spacing w:beforeAutospacing="1" w:line="480" w:lineRule="auto"/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  <w:r w:rsidRPr="00C610F6">
              <w:rPr>
                <w:color w:val="000000" w:themeColor="text1"/>
                <w:sz w:val="16"/>
                <w:szCs w:val="16"/>
                <w:lang w:eastAsia="es-ES"/>
              </w:rPr>
              <w:t>Nano-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55CE9F4" w14:textId="77777777" w:rsidR="000D4F32" w:rsidRPr="00C610F6" w:rsidRDefault="000D4F32" w:rsidP="006011DF">
            <w:pPr>
              <w:spacing w:beforeAutospacing="1" w:line="480" w:lineRule="auto"/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  <w:r w:rsidRPr="00C610F6">
              <w:rPr>
                <w:color w:val="000000" w:themeColor="text1"/>
                <w:sz w:val="16"/>
                <w:szCs w:val="16"/>
                <w:lang w:eastAsia="es-ES"/>
              </w:rPr>
              <w:t>200.978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887F854" w14:textId="77777777" w:rsidR="000D4F32" w:rsidRPr="00C610F6" w:rsidRDefault="000D4F32" w:rsidP="006011DF">
            <w:pPr>
              <w:spacing w:beforeAutospacing="1" w:line="480" w:lineRule="auto"/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  <w:r w:rsidRPr="00C610F6">
              <w:rPr>
                <w:color w:val="000000" w:themeColor="text1"/>
                <w:sz w:val="16"/>
                <w:szCs w:val="16"/>
                <w:lang w:eastAsia="es-ES"/>
              </w:rPr>
              <w:t>160.496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34E7B52" w14:textId="77777777" w:rsidR="000D4F32" w:rsidRPr="00C610F6" w:rsidRDefault="000D4F32" w:rsidP="006011DF">
            <w:pPr>
              <w:spacing w:beforeAutospacing="1" w:line="480" w:lineRule="auto"/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  <w:r w:rsidRPr="00C610F6">
              <w:rPr>
                <w:color w:val="000000" w:themeColor="text1"/>
                <w:sz w:val="16"/>
                <w:szCs w:val="16"/>
                <w:lang w:eastAsia="es-ES"/>
              </w:rPr>
              <w:t>79.86%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4DDB33C" w14:textId="77777777" w:rsidR="000D4F32" w:rsidRPr="00C610F6" w:rsidRDefault="000D4F32" w:rsidP="006011DF">
            <w:pPr>
              <w:spacing w:beforeAutospacing="1" w:line="480" w:lineRule="auto"/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  <w:r w:rsidRPr="00C610F6">
              <w:rPr>
                <w:color w:val="000000" w:themeColor="text1"/>
                <w:sz w:val="16"/>
                <w:szCs w:val="16"/>
                <w:lang w:eastAsia="es-ES"/>
              </w:rPr>
              <w:t>135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831D25A" w14:textId="77777777" w:rsidR="000D4F32" w:rsidRPr="00140E62" w:rsidRDefault="000D4F32" w:rsidP="006011DF">
            <w:pPr>
              <w:spacing w:beforeAutospacing="1" w:line="480" w:lineRule="auto"/>
              <w:jc w:val="center"/>
              <w:rPr>
                <w:sz w:val="16"/>
                <w:szCs w:val="16"/>
                <w:lang w:eastAsia="es-ES"/>
              </w:rPr>
            </w:pPr>
            <w:r w:rsidRPr="00140E62">
              <w:rPr>
                <w:sz w:val="16"/>
                <w:szCs w:val="16"/>
                <w:lang w:eastAsia="es-ES"/>
              </w:rPr>
              <w:t>71183</w:t>
            </w:r>
          </w:p>
        </w:tc>
      </w:tr>
    </w:tbl>
    <w:p w14:paraId="7CF40481" w14:textId="77777777" w:rsidR="00972427" w:rsidRDefault="00C71F67"/>
    <w:sectPr w:rsidR="00972427" w:rsidSect="00432273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D4F32"/>
    <w:rsid w:val="000D4F32"/>
    <w:rsid w:val="00216B90"/>
    <w:rsid w:val="003F6FD4"/>
    <w:rsid w:val="00432273"/>
    <w:rsid w:val="00C71F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3056B56"/>
  <w15:chartTrackingRefBased/>
  <w15:docId w15:val="{A3642956-11FE-A745-8661-222BB8B119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D4F32"/>
    <w:pPr>
      <w:suppressAutoHyphens/>
    </w:pPr>
    <w:rPr>
      <w:rFonts w:ascii="Times New Roman" w:eastAsia="Times New Roman" w:hAnsi="Times New Roman" w:cs="Times New Roman"/>
      <w:lang w:val="en-GB" w:eastAsia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0D4F32"/>
    <w:pPr>
      <w:suppressAutoHyphens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02</Words>
  <Characters>1114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a</dc:creator>
  <cp:keywords/>
  <dc:description/>
  <cp:lastModifiedBy>Raquel</cp:lastModifiedBy>
  <cp:revision>2</cp:revision>
  <dcterms:created xsi:type="dcterms:W3CDTF">2021-09-29T08:26:00Z</dcterms:created>
  <dcterms:modified xsi:type="dcterms:W3CDTF">2021-09-29T15:39:00Z</dcterms:modified>
</cp:coreProperties>
</file>